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853CB" w14:textId="77777777" w:rsidR="00DD0E1D" w:rsidRPr="000B4539" w:rsidRDefault="00DD0E1D" w:rsidP="00DD0E1D">
      <w:pPr>
        <w:spacing w:before="240" w:line="276" w:lineRule="auto"/>
        <w:ind w:left="851" w:hanging="851"/>
        <w:jc w:val="center"/>
        <w:rPr>
          <w:rFonts w:ascii="Times New Roman" w:hAnsi="Times New Roman" w:cs="Times New Roman"/>
          <w:b/>
        </w:rPr>
      </w:pPr>
      <w:bookmarkStart w:id="0" w:name="_GoBack"/>
      <w:r w:rsidRPr="000B4539">
        <w:rPr>
          <w:rFonts w:ascii="Times New Roman" w:hAnsi="Times New Roman" w:cs="Times New Roman"/>
          <w:b/>
        </w:rPr>
        <w:t>Supplementary tables</w:t>
      </w:r>
    </w:p>
    <w:p w14:paraId="4FFBAF79" w14:textId="44669633" w:rsidR="00DD0E1D" w:rsidRPr="000B4539" w:rsidRDefault="00DD0E1D" w:rsidP="00DD0E1D">
      <w:pPr>
        <w:spacing w:before="240" w:line="276" w:lineRule="auto"/>
        <w:jc w:val="both"/>
        <w:rPr>
          <w:rFonts w:ascii="Times New Roman" w:hAnsi="Times New Roman" w:cs="Times New Roman"/>
        </w:rPr>
      </w:pPr>
      <w:r w:rsidRPr="000B4539">
        <w:rPr>
          <w:rFonts w:ascii="Times New Roman" w:hAnsi="Times New Roman" w:cs="Times New Roman"/>
        </w:rPr>
        <w:t xml:space="preserve">Supplementary table 1. Baseline characteristics of </w:t>
      </w:r>
      <w:r w:rsidR="009F699F" w:rsidRPr="000B4539">
        <w:rPr>
          <w:rFonts w:ascii="Times New Roman" w:hAnsi="Times New Roman" w:cs="Times New Roman"/>
        </w:rPr>
        <w:t xml:space="preserve">individuals in </w:t>
      </w:r>
      <w:r w:rsidRPr="000B4539">
        <w:rPr>
          <w:rFonts w:ascii="Times New Roman" w:hAnsi="Times New Roman" w:cs="Times New Roman"/>
        </w:rPr>
        <w:t xml:space="preserve">SB with linked HES data and those without </w:t>
      </w:r>
      <w:r w:rsidR="009F699F" w:rsidRPr="000B4539">
        <w:rPr>
          <w:rFonts w:ascii="Times New Roman" w:hAnsi="Times New Roman" w:cs="Times New Roman"/>
        </w:rPr>
        <w:t xml:space="preserve">linked </w:t>
      </w:r>
      <w:r w:rsidRPr="000B4539">
        <w:rPr>
          <w:rFonts w:ascii="Times New Roman" w:hAnsi="Times New Roman" w:cs="Times New Roman"/>
        </w:rPr>
        <w:t>HES data</w:t>
      </w:r>
    </w:p>
    <w:tbl>
      <w:tblPr>
        <w:tblStyle w:val="PlainTable21"/>
        <w:tblW w:w="10632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4537"/>
        <w:gridCol w:w="1701"/>
        <w:gridCol w:w="2409"/>
        <w:gridCol w:w="1985"/>
      </w:tblGrid>
      <w:tr w:rsidR="000B4539" w:rsidRPr="000B4539" w14:paraId="6C14F194" w14:textId="77777777" w:rsidTr="00023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815EBC7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</w:p>
          <w:p w14:paraId="4C02D4BC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A81DE9" w14:textId="77777777" w:rsidR="00DD0E1D" w:rsidRPr="000B4539" w:rsidRDefault="00DD0E1D" w:rsidP="00C46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2409" w:type="dxa"/>
          </w:tcPr>
          <w:p w14:paraId="1C6F2C39" w14:textId="77777777" w:rsidR="00B93250" w:rsidRPr="000B4539" w:rsidRDefault="00B93250" w:rsidP="00C46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SB patients with linked HES data n (%)</w:t>
            </w:r>
          </w:p>
          <w:p w14:paraId="4E30AB4D" w14:textId="700037C8" w:rsidR="00DD0E1D" w:rsidRPr="000B4539" w:rsidRDefault="00DD0E1D" w:rsidP="00C46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,988 (100)</w:t>
            </w:r>
          </w:p>
        </w:tc>
        <w:tc>
          <w:tcPr>
            <w:tcW w:w="1985" w:type="dxa"/>
          </w:tcPr>
          <w:p w14:paraId="75BEA030" w14:textId="77777777" w:rsidR="00B93250" w:rsidRPr="000B4539" w:rsidRDefault="00B93250" w:rsidP="00C46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Unlinked SB patients n (%)</w:t>
            </w:r>
          </w:p>
          <w:p w14:paraId="7A460AB0" w14:textId="77777777" w:rsidR="00DD0E1D" w:rsidRPr="000B4539" w:rsidRDefault="00DD0E1D" w:rsidP="00C46A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65 (100)</w:t>
            </w:r>
          </w:p>
        </w:tc>
      </w:tr>
      <w:tr w:rsidR="000B4539" w:rsidRPr="000B4539" w14:paraId="716606D7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A84AD7A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4F00251E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409" w:type="dxa"/>
          </w:tcPr>
          <w:p w14:paraId="539CDD38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,418 (47.46)</w:t>
            </w:r>
          </w:p>
        </w:tc>
        <w:tc>
          <w:tcPr>
            <w:tcW w:w="1985" w:type="dxa"/>
          </w:tcPr>
          <w:p w14:paraId="43DF87B5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97 (52.57)</w:t>
            </w:r>
          </w:p>
        </w:tc>
      </w:tr>
      <w:tr w:rsidR="000B4539" w:rsidRPr="000B4539" w14:paraId="65C02DCD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2214902" w14:textId="75EBE7DC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 xml:space="preserve">Age </w:t>
            </w:r>
            <w:r w:rsidR="00DE1DF3" w:rsidRPr="000B4539">
              <w:rPr>
                <w:rFonts w:ascii="Times New Roman" w:hAnsi="Times New Roman" w:cs="Times New Roman"/>
              </w:rPr>
              <w:t xml:space="preserve">(years) </w:t>
            </w:r>
            <w:r w:rsidRPr="000B4539">
              <w:rPr>
                <w:rFonts w:ascii="Times New Roman" w:hAnsi="Times New Roman" w:cs="Times New Roman"/>
              </w:rPr>
              <w:t xml:space="preserve">at registration </w:t>
            </w:r>
          </w:p>
        </w:tc>
        <w:tc>
          <w:tcPr>
            <w:tcW w:w="1701" w:type="dxa"/>
          </w:tcPr>
          <w:p w14:paraId="01FAC8F1" w14:textId="7CA3DE92" w:rsidR="00DD0E1D" w:rsidRPr="000B4539" w:rsidRDefault="00DE1DF3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an(SD))</w:t>
            </w:r>
          </w:p>
        </w:tc>
        <w:tc>
          <w:tcPr>
            <w:tcW w:w="2409" w:type="dxa"/>
          </w:tcPr>
          <w:p w14:paraId="0CFB78BB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3.7 (16.2)</w:t>
            </w:r>
          </w:p>
        </w:tc>
        <w:tc>
          <w:tcPr>
            <w:tcW w:w="1985" w:type="dxa"/>
          </w:tcPr>
          <w:p w14:paraId="265353BD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4.2 (16.1)</w:t>
            </w:r>
          </w:p>
        </w:tc>
      </w:tr>
      <w:tr w:rsidR="000B4539" w:rsidRPr="000B4539" w14:paraId="43EEF705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8A9EC40" w14:textId="61C3E41F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BMI at registration (</w:t>
            </w:r>
            <w:r w:rsidR="00DE1DF3" w:rsidRPr="000B4539">
              <w:rPr>
                <w:rFonts w:ascii="Times New Roman" w:hAnsi="Times New Roman" w:cs="Times New Roman"/>
              </w:rPr>
              <w:t>kg/m</w:t>
            </w:r>
            <w:r w:rsidR="00DE1DF3" w:rsidRPr="000B4539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45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9D91C14" w14:textId="5C82BBE6" w:rsidR="00DD0E1D" w:rsidRPr="000B4539" w:rsidRDefault="00DE1DF3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an(SD))</w:t>
            </w:r>
          </w:p>
        </w:tc>
        <w:tc>
          <w:tcPr>
            <w:tcW w:w="2409" w:type="dxa"/>
          </w:tcPr>
          <w:p w14:paraId="29171A63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4.97 (4.7)</w:t>
            </w:r>
          </w:p>
        </w:tc>
        <w:tc>
          <w:tcPr>
            <w:tcW w:w="1985" w:type="dxa"/>
          </w:tcPr>
          <w:p w14:paraId="765C09C0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5.01 (4.1)</w:t>
            </w:r>
          </w:p>
        </w:tc>
      </w:tr>
      <w:tr w:rsidR="000B4539" w:rsidRPr="000B4539" w14:paraId="7FEBB227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18766CA" w14:textId="2722722E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 xml:space="preserve">Follow-up </w:t>
            </w:r>
            <w:r w:rsidR="00DE1DF3" w:rsidRPr="000B4539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1701" w:type="dxa"/>
          </w:tcPr>
          <w:p w14:paraId="027F2369" w14:textId="5B76886A" w:rsidR="00DD0E1D" w:rsidRPr="000B4539" w:rsidRDefault="00DE1DF3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dian (IQR))</w:t>
            </w:r>
          </w:p>
        </w:tc>
        <w:tc>
          <w:tcPr>
            <w:tcW w:w="2409" w:type="dxa"/>
          </w:tcPr>
          <w:p w14:paraId="627E2652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8.07 (11.39-23.86)</w:t>
            </w:r>
          </w:p>
        </w:tc>
        <w:tc>
          <w:tcPr>
            <w:tcW w:w="1985" w:type="dxa"/>
          </w:tcPr>
          <w:p w14:paraId="1C90F3F5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5.72 (7.90-23.54)</w:t>
            </w:r>
          </w:p>
        </w:tc>
      </w:tr>
      <w:tr w:rsidR="000B4539" w:rsidRPr="000B4539" w14:paraId="0070C375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01E6C32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FH diagnosis type</w:t>
            </w:r>
          </w:p>
          <w:p w14:paraId="7A296E89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Definite FH</w:t>
            </w:r>
          </w:p>
          <w:p w14:paraId="22827CB3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Possible FH</w:t>
            </w:r>
          </w:p>
        </w:tc>
        <w:tc>
          <w:tcPr>
            <w:tcW w:w="1701" w:type="dxa"/>
          </w:tcPr>
          <w:p w14:paraId="02F6AD7B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C6A01FA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409" w:type="dxa"/>
          </w:tcPr>
          <w:p w14:paraId="19DAB9CD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16C01E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,584 (53.0)</w:t>
            </w:r>
          </w:p>
          <w:p w14:paraId="3ED52626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,404 (47.0)</w:t>
            </w:r>
          </w:p>
        </w:tc>
        <w:tc>
          <w:tcPr>
            <w:tcW w:w="1985" w:type="dxa"/>
          </w:tcPr>
          <w:p w14:paraId="12256556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AD4C70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19 (56.5)</w:t>
            </w:r>
          </w:p>
          <w:p w14:paraId="765A475D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46 (43.5)</w:t>
            </w:r>
          </w:p>
        </w:tc>
      </w:tr>
      <w:tr w:rsidR="000B4539" w:rsidRPr="000B4539" w14:paraId="74EAC78C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1071EF9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Age started on LLT (mean(SD))</w:t>
            </w:r>
          </w:p>
        </w:tc>
        <w:tc>
          <w:tcPr>
            <w:tcW w:w="1701" w:type="dxa"/>
          </w:tcPr>
          <w:p w14:paraId="093BE42B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409" w:type="dxa"/>
          </w:tcPr>
          <w:p w14:paraId="59ACFCF4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0.0 (16.1)</w:t>
            </w:r>
          </w:p>
        </w:tc>
        <w:tc>
          <w:tcPr>
            <w:tcW w:w="1985" w:type="dxa"/>
          </w:tcPr>
          <w:p w14:paraId="5C70F819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0.1 (16.0)</w:t>
            </w:r>
          </w:p>
        </w:tc>
      </w:tr>
      <w:tr w:rsidR="000B4539" w:rsidRPr="000B4539" w14:paraId="77E0671F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DF63859" w14:textId="76EDCB99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Pre-treatment cholesterol (</w:t>
            </w:r>
            <w:proofErr w:type="spellStart"/>
            <w:r w:rsidR="00DE1DF3" w:rsidRPr="000B4539">
              <w:rPr>
                <w:rFonts w:ascii="Times New Roman" w:hAnsi="Times New Roman" w:cs="Times New Roman"/>
              </w:rPr>
              <w:t>mmol</w:t>
            </w:r>
            <w:proofErr w:type="spellEnd"/>
            <w:r w:rsidR="00DE1DF3" w:rsidRPr="000B4539">
              <w:rPr>
                <w:rFonts w:ascii="Times New Roman" w:hAnsi="Times New Roman" w:cs="Times New Roman"/>
              </w:rPr>
              <w:t>/L</w:t>
            </w:r>
            <w:r w:rsidRPr="000B45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19DC9D27" w14:textId="32F2D8C0" w:rsidR="00DD0E1D" w:rsidRPr="000B4539" w:rsidRDefault="00DE1DF3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an(SD))</w:t>
            </w:r>
          </w:p>
        </w:tc>
        <w:tc>
          <w:tcPr>
            <w:tcW w:w="2409" w:type="dxa"/>
          </w:tcPr>
          <w:p w14:paraId="3F85AD85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9.6 (2.4)</w:t>
            </w:r>
          </w:p>
        </w:tc>
        <w:tc>
          <w:tcPr>
            <w:tcW w:w="1985" w:type="dxa"/>
          </w:tcPr>
          <w:p w14:paraId="065EA4AE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9.8 (2.2)</w:t>
            </w:r>
          </w:p>
        </w:tc>
      </w:tr>
      <w:tr w:rsidR="000B4539" w:rsidRPr="000B4539" w14:paraId="4EDEF64D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6E10E23" w14:textId="761CBC1D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Pre-treatment triglyceride (</w:t>
            </w:r>
            <w:proofErr w:type="spellStart"/>
            <w:r w:rsidR="00DE1DF3" w:rsidRPr="000B4539">
              <w:rPr>
                <w:rFonts w:ascii="Times New Roman" w:hAnsi="Times New Roman" w:cs="Times New Roman"/>
              </w:rPr>
              <w:t>mmol</w:t>
            </w:r>
            <w:proofErr w:type="spellEnd"/>
            <w:r w:rsidR="00DE1DF3" w:rsidRPr="000B4539">
              <w:rPr>
                <w:rFonts w:ascii="Times New Roman" w:hAnsi="Times New Roman" w:cs="Times New Roman"/>
              </w:rPr>
              <w:t>/L</w:t>
            </w:r>
            <w:r w:rsidRPr="000B45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2E85AEA" w14:textId="12A3DE55" w:rsidR="00DD0E1D" w:rsidRPr="000B4539" w:rsidRDefault="00DE1DF3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dian (IQR))</w:t>
            </w:r>
          </w:p>
        </w:tc>
        <w:tc>
          <w:tcPr>
            <w:tcW w:w="2409" w:type="dxa"/>
          </w:tcPr>
          <w:p w14:paraId="16F482C6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.6 (1.1-2.5)</w:t>
            </w:r>
          </w:p>
        </w:tc>
        <w:tc>
          <w:tcPr>
            <w:tcW w:w="1985" w:type="dxa"/>
          </w:tcPr>
          <w:p w14:paraId="3D49AF82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.6 (1.1-2.4)</w:t>
            </w:r>
          </w:p>
        </w:tc>
      </w:tr>
      <w:tr w:rsidR="000B4539" w:rsidRPr="000B4539" w14:paraId="5C98F0F7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A9BCD46" w14:textId="1C293535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Alcohol consumption (</w:t>
            </w:r>
            <w:r w:rsidR="00DE1DF3" w:rsidRPr="000B4539">
              <w:rPr>
                <w:rFonts w:ascii="Times New Roman" w:hAnsi="Times New Roman" w:cs="Times New Roman"/>
              </w:rPr>
              <w:t>units/week</w:t>
            </w:r>
            <w:r w:rsidRPr="000B45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61EE673" w14:textId="1B0863D6" w:rsidR="00DD0E1D" w:rsidRPr="000B4539" w:rsidRDefault="00DE1DF3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dian (IQR))</w:t>
            </w:r>
          </w:p>
        </w:tc>
        <w:tc>
          <w:tcPr>
            <w:tcW w:w="2409" w:type="dxa"/>
          </w:tcPr>
          <w:p w14:paraId="0A7B9276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 (0-12)</w:t>
            </w:r>
          </w:p>
        </w:tc>
        <w:tc>
          <w:tcPr>
            <w:tcW w:w="1985" w:type="dxa"/>
          </w:tcPr>
          <w:p w14:paraId="41AE73B0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 (0-10)</w:t>
            </w:r>
          </w:p>
        </w:tc>
      </w:tr>
      <w:tr w:rsidR="000B4539" w:rsidRPr="000B4539" w14:paraId="3EA8797B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2611F40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Cigarette smoke exposure</w:t>
            </w:r>
          </w:p>
          <w:p w14:paraId="12F8CD31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Ever smoked cigarette (yes)</w:t>
            </w:r>
          </w:p>
          <w:p w14:paraId="6DE49CDA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Current cigarette smoker (yes)</w:t>
            </w:r>
          </w:p>
        </w:tc>
        <w:tc>
          <w:tcPr>
            <w:tcW w:w="1701" w:type="dxa"/>
          </w:tcPr>
          <w:p w14:paraId="76623F0B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197FE9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409" w:type="dxa"/>
          </w:tcPr>
          <w:p w14:paraId="174CCB50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8208258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,243 (41.63)</w:t>
            </w:r>
          </w:p>
          <w:p w14:paraId="12355259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17 (17.47)</w:t>
            </w:r>
          </w:p>
        </w:tc>
        <w:tc>
          <w:tcPr>
            <w:tcW w:w="1985" w:type="dxa"/>
          </w:tcPr>
          <w:p w14:paraId="22A4D4DC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86BC10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69 (47.70)</w:t>
            </w:r>
          </w:p>
          <w:p w14:paraId="53E977DF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0 (19.93)</w:t>
            </w:r>
          </w:p>
        </w:tc>
      </w:tr>
      <w:tr w:rsidR="000B4539" w:rsidRPr="000B4539" w14:paraId="59CD2941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0494ADC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 xml:space="preserve">History of previous cardiovascular disease </w:t>
            </w:r>
          </w:p>
          <w:p w14:paraId="76C9B854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Angina</w:t>
            </w:r>
          </w:p>
          <w:p w14:paraId="33B169A0" w14:textId="77777777" w:rsidR="00DD0E1D" w:rsidRPr="000B4539" w:rsidRDefault="00DD0E1D" w:rsidP="00DD0E1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0B4539">
              <w:rPr>
                <w:rFonts w:ascii="Times New Roman" w:hAnsi="Times New Roman"/>
                <w:b w:val="0"/>
                <w:sz w:val="22"/>
              </w:rPr>
              <w:t>Definite</w:t>
            </w:r>
          </w:p>
          <w:p w14:paraId="382DE363" w14:textId="77777777" w:rsidR="00DD0E1D" w:rsidRPr="000B4539" w:rsidRDefault="00DD0E1D" w:rsidP="00DD0E1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0B4539">
              <w:rPr>
                <w:rFonts w:ascii="Times New Roman" w:hAnsi="Times New Roman"/>
                <w:b w:val="0"/>
                <w:sz w:val="22"/>
              </w:rPr>
              <w:t>Possible</w:t>
            </w:r>
          </w:p>
          <w:p w14:paraId="537912A6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Myocardial infarction</w:t>
            </w:r>
          </w:p>
          <w:p w14:paraId="66CD414B" w14:textId="77777777" w:rsidR="00DD0E1D" w:rsidRPr="000B4539" w:rsidRDefault="00DD0E1D" w:rsidP="00DD0E1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0B4539">
              <w:rPr>
                <w:rFonts w:ascii="Times New Roman" w:hAnsi="Times New Roman"/>
                <w:b w:val="0"/>
                <w:sz w:val="22"/>
              </w:rPr>
              <w:t>Definite</w:t>
            </w:r>
          </w:p>
          <w:p w14:paraId="6B4ED606" w14:textId="77777777" w:rsidR="00DD0E1D" w:rsidRPr="000B4539" w:rsidRDefault="00DD0E1D" w:rsidP="00DD0E1D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0B4539">
              <w:rPr>
                <w:rFonts w:ascii="Times New Roman" w:hAnsi="Times New Roman"/>
                <w:b w:val="0"/>
                <w:sz w:val="22"/>
              </w:rPr>
              <w:t>Possible</w:t>
            </w:r>
          </w:p>
          <w:p w14:paraId="4A75A714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</w:p>
          <w:p w14:paraId="1E9790B2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Coronary heart disease (yes)</w:t>
            </w:r>
          </w:p>
          <w:p w14:paraId="3796BBC1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Stroke (Yes)</w:t>
            </w:r>
          </w:p>
          <w:p w14:paraId="2CADB2B5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Transient ischaemic attack</w:t>
            </w:r>
          </w:p>
          <w:p w14:paraId="1EAD8A32" w14:textId="77777777" w:rsidR="00DD0E1D" w:rsidRPr="000B4539" w:rsidRDefault="00DD0E1D" w:rsidP="00C46AD0">
            <w:pPr>
              <w:rPr>
                <w:rFonts w:ascii="Times New Roman" w:hAnsi="Times New Roman" w:cs="Times New Roman"/>
                <w:b w:val="0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History of claudication</w:t>
            </w:r>
          </w:p>
          <w:p w14:paraId="029B5BBC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  <w:b w:val="0"/>
              </w:rPr>
              <w:t>Previous revascularisation (Angioplasty/CABG)</w:t>
            </w:r>
          </w:p>
        </w:tc>
        <w:tc>
          <w:tcPr>
            <w:tcW w:w="1701" w:type="dxa"/>
          </w:tcPr>
          <w:p w14:paraId="1D1AFE49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F99F8D6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  <w:p w14:paraId="40EBEAB5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97E7BD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A20A2A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</w:tcPr>
          <w:p w14:paraId="266CB232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FCDFD6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23ED02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76 (16.10)</w:t>
            </w:r>
          </w:p>
          <w:p w14:paraId="3F483E84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5 (2.87)</w:t>
            </w:r>
          </w:p>
          <w:p w14:paraId="51933128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D1B841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86 (9.57)</w:t>
            </w:r>
          </w:p>
          <w:p w14:paraId="06965E99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0 (1.67)</w:t>
            </w:r>
          </w:p>
          <w:p w14:paraId="51B7C3E9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E3A18E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28 (21.02)</w:t>
            </w:r>
          </w:p>
          <w:p w14:paraId="64B98B3E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 (1.01)</w:t>
            </w:r>
          </w:p>
          <w:p w14:paraId="3D1FAE61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1 (1.41)</w:t>
            </w:r>
          </w:p>
          <w:p w14:paraId="03718573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7 (2.94)</w:t>
            </w:r>
          </w:p>
          <w:p w14:paraId="351947D2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70 (12.35)</w:t>
            </w:r>
          </w:p>
        </w:tc>
        <w:tc>
          <w:tcPr>
            <w:tcW w:w="1985" w:type="dxa"/>
          </w:tcPr>
          <w:p w14:paraId="25E5223A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5EC3DD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8CE959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38 (25.00)</w:t>
            </w:r>
          </w:p>
          <w:p w14:paraId="00E0E309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5 (4.53)</w:t>
            </w:r>
          </w:p>
          <w:p w14:paraId="4E7292BB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73EE32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2 (14.51)</w:t>
            </w:r>
          </w:p>
          <w:p w14:paraId="2685C670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8 (3.19)</w:t>
            </w:r>
          </w:p>
          <w:p w14:paraId="751A7B18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F141B4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80 (31.86)</w:t>
            </w:r>
          </w:p>
          <w:p w14:paraId="29726524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5 (2.70)</w:t>
            </w:r>
          </w:p>
          <w:p w14:paraId="249EEC3F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 (1.20)</w:t>
            </w:r>
          </w:p>
          <w:p w14:paraId="7FDA0260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5 (6.38)</w:t>
            </w:r>
          </w:p>
          <w:p w14:paraId="699A26BE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6 (8.14)</w:t>
            </w:r>
          </w:p>
        </w:tc>
      </w:tr>
      <w:tr w:rsidR="000B4539" w:rsidRPr="000B4539" w14:paraId="4458F320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EB48179" w14:textId="4C21522C" w:rsidR="00DD0E1D" w:rsidRPr="000B4539" w:rsidRDefault="00DD0E1D" w:rsidP="00DE1DF3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 xml:space="preserve">Age </w:t>
            </w:r>
            <w:r w:rsidR="00DE1DF3" w:rsidRPr="000B4539">
              <w:rPr>
                <w:rFonts w:ascii="Times New Roman" w:hAnsi="Times New Roman" w:cs="Times New Roman"/>
              </w:rPr>
              <w:t xml:space="preserve">(years) </w:t>
            </w:r>
            <w:r w:rsidRPr="000B4539">
              <w:rPr>
                <w:rFonts w:ascii="Times New Roman" w:hAnsi="Times New Roman" w:cs="Times New Roman"/>
              </w:rPr>
              <w:t>of first MI</w:t>
            </w:r>
          </w:p>
        </w:tc>
        <w:tc>
          <w:tcPr>
            <w:tcW w:w="1701" w:type="dxa"/>
          </w:tcPr>
          <w:p w14:paraId="5DD7D725" w14:textId="15DAF22A" w:rsidR="00DD0E1D" w:rsidRPr="000B4539" w:rsidRDefault="00DE1DF3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(median (IQR))</w:t>
            </w:r>
          </w:p>
        </w:tc>
        <w:tc>
          <w:tcPr>
            <w:tcW w:w="2409" w:type="dxa"/>
          </w:tcPr>
          <w:p w14:paraId="3C659EA0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5 (38-53)</w:t>
            </w:r>
          </w:p>
        </w:tc>
        <w:tc>
          <w:tcPr>
            <w:tcW w:w="1985" w:type="dxa"/>
          </w:tcPr>
          <w:p w14:paraId="21834774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6.5 (35-57.5)</w:t>
            </w:r>
          </w:p>
        </w:tc>
      </w:tr>
      <w:tr w:rsidR="000B4539" w:rsidRPr="000B4539" w14:paraId="0CA67D2C" w14:textId="77777777" w:rsidTr="00023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373DF21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History of hypertension</w:t>
            </w:r>
          </w:p>
        </w:tc>
        <w:tc>
          <w:tcPr>
            <w:tcW w:w="1701" w:type="dxa"/>
          </w:tcPr>
          <w:p w14:paraId="2F43B9EC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409" w:type="dxa"/>
          </w:tcPr>
          <w:p w14:paraId="544070C5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7 (14.06)</w:t>
            </w:r>
          </w:p>
        </w:tc>
        <w:tc>
          <w:tcPr>
            <w:tcW w:w="1985" w:type="dxa"/>
          </w:tcPr>
          <w:p w14:paraId="47330DD5" w14:textId="77777777" w:rsidR="00DD0E1D" w:rsidRPr="000B4539" w:rsidRDefault="00DD0E1D" w:rsidP="00C46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7 (14.11)</w:t>
            </w:r>
          </w:p>
        </w:tc>
      </w:tr>
      <w:tr w:rsidR="000B4539" w:rsidRPr="000B4539" w14:paraId="64AE05E6" w14:textId="77777777" w:rsidTr="00023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A1CBDD3" w14:textId="77777777" w:rsidR="00DD0E1D" w:rsidRPr="000B4539" w:rsidRDefault="00DD0E1D" w:rsidP="00C46AD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History of Diabetes</w:t>
            </w:r>
          </w:p>
        </w:tc>
        <w:tc>
          <w:tcPr>
            <w:tcW w:w="1701" w:type="dxa"/>
          </w:tcPr>
          <w:p w14:paraId="6BAB345F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409" w:type="dxa"/>
          </w:tcPr>
          <w:p w14:paraId="22050FDB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9 (1.31)</w:t>
            </w:r>
          </w:p>
        </w:tc>
        <w:tc>
          <w:tcPr>
            <w:tcW w:w="1985" w:type="dxa"/>
          </w:tcPr>
          <w:p w14:paraId="373E1B67" w14:textId="77777777" w:rsidR="00DD0E1D" w:rsidRPr="000B4539" w:rsidRDefault="00DD0E1D" w:rsidP="00C46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 (1.06)</w:t>
            </w:r>
          </w:p>
        </w:tc>
      </w:tr>
    </w:tbl>
    <w:p w14:paraId="03252D56" w14:textId="77777777" w:rsidR="00DD0E1D" w:rsidRPr="000B4539" w:rsidRDefault="00DD0E1D" w:rsidP="00DD0E1D">
      <w:pPr>
        <w:tabs>
          <w:tab w:val="left" w:pos="2565"/>
        </w:tabs>
        <w:rPr>
          <w:rFonts w:ascii="Times New Roman" w:hAnsi="Times New Roman" w:cs="Times New Roman"/>
        </w:rPr>
      </w:pPr>
    </w:p>
    <w:p w14:paraId="3950FD6C" w14:textId="77777777" w:rsidR="00DD0E1D" w:rsidRPr="000B4539" w:rsidRDefault="00DD0E1D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228FB412" w14:textId="77777777" w:rsidR="007723DD" w:rsidRPr="000B4539" w:rsidRDefault="007723DD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1C2EBFD6" w14:textId="77777777" w:rsidR="007723DD" w:rsidRPr="000B4539" w:rsidRDefault="007723DD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22915F1A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423899F0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10765A57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27748064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3B6E4C6D" w14:textId="46964509" w:rsidR="00CF24CE" w:rsidRPr="000B4539" w:rsidRDefault="00CF24CE" w:rsidP="00371EED">
      <w:pPr>
        <w:spacing w:before="240" w:line="276" w:lineRule="auto"/>
        <w:rPr>
          <w:rFonts w:ascii="Times New Roman" w:hAnsi="Times New Roman" w:cs="Times New Roman"/>
        </w:rPr>
      </w:pPr>
      <w:r w:rsidRPr="000B4539">
        <w:rPr>
          <w:rFonts w:ascii="Times New Roman" w:hAnsi="Times New Roman" w:cs="Times New Roman"/>
        </w:rPr>
        <w:t>Supplementary Table 2.</w:t>
      </w:r>
      <w:r w:rsidR="00371EED" w:rsidRPr="000B4539">
        <w:rPr>
          <w:rFonts w:ascii="Times New Roman" w:hAnsi="Times New Roman" w:cs="Times New Roman"/>
        </w:rPr>
        <w:t xml:space="preserve"> Median age at</w:t>
      </w:r>
      <w:r w:rsidRPr="000B4539">
        <w:rPr>
          <w:rFonts w:ascii="Times New Roman" w:hAnsi="Times New Roman" w:cs="Times New Roman"/>
        </w:rPr>
        <w:t xml:space="preserve"> fir</w:t>
      </w:r>
      <w:r w:rsidR="00371EED" w:rsidRPr="000B4539">
        <w:rPr>
          <w:rFonts w:ascii="Times New Roman" w:hAnsi="Times New Roman" w:cs="Times New Roman"/>
        </w:rPr>
        <w:t xml:space="preserve">st hospitalisation for CVD, by age group at time of registration in Simon Broome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4111"/>
        <w:gridCol w:w="2694"/>
        <w:gridCol w:w="2358"/>
      </w:tblGrid>
      <w:tr w:rsidR="000B4539" w:rsidRPr="000B4539" w14:paraId="3FA88061" w14:textId="77777777" w:rsidTr="00275676">
        <w:tc>
          <w:tcPr>
            <w:tcW w:w="4111" w:type="dxa"/>
            <w:vMerge w:val="restart"/>
          </w:tcPr>
          <w:p w14:paraId="46DA8779" w14:textId="2026E64F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Age-</w:t>
            </w:r>
            <w:r w:rsidR="00275676" w:rsidRPr="000B4539">
              <w:rPr>
                <w:rFonts w:ascii="Times New Roman" w:hAnsi="Times New Roman" w:cs="Times New Roman"/>
              </w:rPr>
              <w:t>category (years)</w:t>
            </w:r>
            <w:r w:rsidRPr="000B4539">
              <w:rPr>
                <w:rFonts w:ascii="Times New Roman" w:hAnsi="Times New Roman" w:cs="Times New Roman"/>
              </w:rPr>
              <w:t xml:space="preserve"> at </w:t>
            </w:r>
            <w:r w:rsidR="00275676" w:rsidRPr="000B4539">
              <w:rPr>
                <w:rFonts w:ascii="Times New Roman" w:hAnsi="Times New Roman" w:cs="Times New Roman"/>
              </w:rPr>
              <w:t>time of</w:t>
            </w:r>
            <w:r w:rsidRPr="000B4539">
              <w:rPr>
                <w:rFonts w:ascii="Times New Roman" w:hAnsi="Times New Roman" w:cs="Times New Roman"/>
              </w:rPr>
              <w:t xml:space="preserve"> registration</w:t>
            </w:r>
          </w:p>
        </w:tc>
        <w:tc>
          <w:tcPr>
            <w:tcW w:w="5052" w:type="dxa"/>
            <w:gridSpan w:val="2"/>
          </w:tcPr>
          <w:p w14:paraId="488C0BAB" w14:textId="69355927" w:rsidR="00CF24CE" w:rsidRPr="000B4539" w:rsidRDefault="00CF24CE" w:rsidP="00082A7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Median age (IQR) at first CVD</w:t>
            </w:r>
            <w:r w:rsidR="00371EED" w:rsidRPr="000B4539">
              <w:rPr>
                <w:rFonts w:ascii="Times New Roman" w:hAnsi="Times New Roman" w:cs="Times New Roman"/>
              </w:rPr>
              <w:t xml:space="preserve"> hospitalisation</w:t>
            </w:r>
            <w:r w:rsidRPr="000B4539">
              <w:rPr>
                <w:rFonts w:ascii="Times New Roman" w:hAnsi="Times New Roman" w:cs="Times New Roman"/>
              </w:rPr>
              <w:t xml:space="preserve"> in HES</w:t>
            </w:r>
          </w:p>
        </w:tc>
      </w:tr>
      <w:tr w:rsidR="000B4539" w:rsidRPr="000B4539" w14:paraId="1B7D5311" w14:textId="77777777" w:rsidTr="00275676">
        <w:tc>
          <w:tcPr>
            <w:tcW w:w="4111" w:type="dxa"/>
            <w:vMerge/>
          </w:tcPr>
          <w:p w14:paraId="3E51DA3C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14:paraId="652E1732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358" w:type="dxa"/>
          </w:tcPr>
          <w:p w14:paraId="343CCC7B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Females</w:t>
            </w:r>
          </w:p>
        </w:tc>
      </w:tr>
      <w:tr w:rsidR="000B4539" w:rsidRPr="000B4539" w14:paraId="6081451E" w14:textId="77777777" w:rsidTr="00275676">
        <w:tc>
          <w:tcPr>
            <w:tcW w:w="4111" w:type="dxa"/>
          </w:tcPr>
          <w:p w14:paraId="31E8787C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2694" w:type="dxa"/>
          </w:tcPr>
          <w:p w14:paraId="3E630790" w14:textId="77777777" w:rsidR="00CF24CE" w:rsidRPr="000B4539" w:rsidRDefault="00CF24CE" w:rsidP="00082A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44.0 (39.6-47.9)</w:t>
            </w:r>
          </w:p>
        </w:tc>
        <w:tc>
          <w:tcPr>
            <w:tcW w:w="2358" w:type="dxa"/>
          </w:tcPr>
          <w:p w14:paraId="7825E2F8" w14:textId="77777777" w:rsidR="00CF24CE" w:rsidRPr="000B4539" w:rsidRDefault="00CF24CE" w:rsidP="00082A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42.4 (38.3-49.1)</w:t>
            </w:r>
          </w:p>
        </w:tc>
      </w:tr>
      <w:tr w:rsidR="000B4539" w:rsidRPr="000B4539" w14:paraId="0B598636" w14:textId="77777777" w:rsidTr="00275676">
        <w:tc>
          <w:tcPr>
            <w:tcW w:w="4111" w:type="dxa"/>
          </w:tcPr>
          <w:p w14:paraId="5A458802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 to &lt;50</w:t>
            </w:r>
          </w:p>
        </w:tc>
        <w:tc>
          <w:tcPr>
            <w:tcW w:w="2694" w:type="dxa"/>
          </w:tcPr>
          <w:p w14:paraId="387F9516" w14:textId="77777777" w:rsidR="00CF24CE" w:rsidRPr="000B4539" w:rsidRDefault="00CF24CE" w:rsidP="00082A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54.8 (49.1-61.5)</w:t>
            </w:r>
          </w:p>
        </w:tc>
        <w:tc>
          <w:tcPr>
            <w:tcW w:w="2358" w:type="dxa"/>
          </w:tcPr>
          <w:p w14:paraId="11873719" w14:textId="77777777" w:rsidR="00CF24CE" w:rsidRPr="000B4539" w:rsidRDefault="00CF24CE" w:rsidP="00082A7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58.0 (50.4-66.2)</w:t>
            </w:r>
          </w:p>
        </w:tc>
      </w:tr>
      <w:tr w:rsidR="000B4539" w:rsidRPr="000B4539" w14:paraId="458011D8" w14:textId="77777777" w:rsidTr="00275676">
        <w:tc>
          <w:tcPr>
            <w:tcW w:w="4111" w:type="dxa"/>
          </w:tcPr>
          <w:p w14:paraId="047E8E14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gt;50</w:t>
            </w:r>
          </w:p>
        </w:tc>
        <w:tc>
          <w:tcPr>
            <w:tcW w:w="2694" w:type="dxa"/>
          </w:tcPr>
          <w:p w14:paraId="061D3B2F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70.1 (64.3-76.3)</w:t>
            </w:r>
          </w:p>
        </w:tc>
        <w:tc>
          <w:tcPr>
            <w:tcW w:w="2358" w:type="dxa"/>
          </w:tcPr>
          <w:p w14:paraId="2A742A1B" w14:textId="77777777" w:rsidR="00CF24CE" w:rsidRPr="000B4539" w:rsidRDefault="00CF24CE" w:rsidP="00082A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74.3 (68.5-80.4)</w:t>
            </w:r>
          </w:p>
        </w:tc>
      </w:tr>
    </w:tbl>
    <w:p w14:paraId="029FC879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1176D21C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16672DDA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0F56C815" w14:textId="77777777" w:rsidR="00CF24CE" w:rsidRPr="000B4539" w:rsidRDefault="00CF24CE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  <w:sectPr w:rsidR="00CF24CE" w:rsidRPr="000B453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7947DB" w14:textId="221554FA" w:rsidR="00AF616E" w:rsidRPr="000B4539" w:rsidRDefault="00AF616E" w:rsidP="00AF616E">
      <w:pPr>
        <w:spacing w:before="240"/>
        <w:rPr>
          <w:rFonts w:ascii="Times New Roman" w:hAnsi="Times New Roman" w:cs="Times New Roman"/>
        </w:rPr>
      </w:pPr>
      <w:r w:rsidRPr="000B4539">
        <w:rPr>
          <w:rFonts w:ascii="Times New Roman" w:hAnsi="Times New Roman" w:cs="Times New Roman"/>
        </w:rPr>
        <w:lastRenderedPageBreak/>
        <w:t xml:space="preserve">Supplementary table </w:t>
      </w:r>
      <w:r w:rsidR="00CF24CE" w:rsidRPr="000B4539">
        <w:rPr>
          <w:rFonts w:ascii="Times New Roman" w:hAnsi="Times New Roman" w:cs="Times New Roman"/>
        </w:rPr>
        <w:t>3</w:t>
      </w:r>
      <w:r w:rsidRPr="000B4539">
        <w:rPr>
          <w:rFonts w:ascii="Times New Roman" w:hAnsi="Times New Roman" w:cs="Times New Roman"/>
        </w:rPr>
        <w:t>. Observed and expected number of events of different CVD outcomes in males and females</w:t>
      </w:r>
    </w:p>
    <w:tbl>
      <w:tblPr>
        <w:tblStyle w:val="TableGrid"/>
        <w:tblW w:w="14459" w:type="dxa"/>
        <w:tblInd w:w="-572" w:type="dxa"/>
        <w:tblLook w:val="04A0" w:firstRow="1" w:lastRow="0" w:firstColumn="1" w:lastColumn="0" w:noHBand="0" w:noVBand="1"/>
      </w:tblPr>
      <w:tblGrid>
        <w:gridCol w:w="1985"/>
        <w:gridCol w:w="1300"/>
        <w:gridCol w:w="1110"/>
        <w:gridCol w:w="1036"/>
        <w:gridCol w:w="2366"/>
        <w:gridCol w:w="1559"/>
        <w:gridCol w:w="1276"/>
        <w:gridCol w:w="1417"/>
        <w:gridCol w:w="2410"/>
      </w:tblGrid>
      <w:tr w:rsidR="000B4539" w:rsidRPr="000B4539" w14:paraId="2E95E9A9" w14:textId="77777777" w:rsidTr="00E417B0">
        <w:tc>
          <w:tcPr>
            <w:tcW w:w="1985" w:type="dxa"/>
          </w:tcPr>
          <w:p w14:paraId="77C691E5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gridSpan w:val="4"/>
          </w:tcPr>
          <w:p w14:paraId="17D7E96B" w14:textId="77777777" w:rsidR="00AF616E" w:rsidRPr="000B4539" w:rsidRDefault="00AF616E" w:rsidP="00E417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4539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6662" w:type="dxa"/>
            <w:gridSpan w:val="4"/>
          </w:tcPr>
          <w:p w14:paraId="51225EA6" w14:textId="77777777" w:rsidR="00AF616E" w:rsidRPr="000B4539" w:rsidRDefault="00AF616E" w:rsidP="00E417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4539">
              <w:rPr>
                <w:rFonts w:ascii="Times New Roman" w:hAnsi="Times New Roman" w:cs="Times New Roman"/>
                <w:b/>
              </w:rPr>
              <w:t>Females</w:t>
            </w:r>
          </w:p>
        </w:tc>
      </w:tr>
      <w:tr w:rsidR="000B4539" w:rsidRPr="000B4539" w14:paraId="3663707F" w14:textId="77777777" w:rsidTr="00E417B0">
        <w:tc>
          <w:tcPr>
            <w:tcW w:w="1985" w:type="dxa"/>
          </w:tcPr>
          <w:p w14:paraId="4831CCB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Age category</w:t>
            </w:r>
          </w:p>
        </w:tc>
        <w:tc>
          <w:tcPr>
            <w:tcW w:w="1300" w:type="dxa"/>
          </w:tcPr>
          <w:p w14:paraId="3986630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P-</w:t>
            </w:r>
            <w:proofErr w:type="spellStart"/>
            <w:r w:rsidRPr="000B4539">
              <w:rPr>
                <w:rFonts w:ascii="Times New Roman" w:hAnsi="Times New Roman" w:cs="Times New Roman"/>
              </w:rPr>
              <w:t>yrs</w:t>
            </w:r>
            <w:proofErr w:type="spellEnd"/>
            <w:r w:rsidRPr="000B4539">
              <w:rPr>
                <w:rFonts w:ascii="Times New Roman" w:hAnsi="Times New Roman" w:cs="Times New Roman"/>
              </w:rPr>
              <w:t xml:space="preserve"> of follow up</w:t>
            </w:r>
          </w:p>
        </w:tc>
        <w:tc>
          <w:tcPr>
            <w:tcW w:w="1110" w:type="dxa"/>
          </w:tcPr>
          <w:p w14:paraId="73924E1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Observed events</w:t>
            </w:r>
          </w:p>
        </w:tc>
        <w:tc>
          <w:tcPr>
            <w:tcW w:w="1036" w:type="dxa"/>
          </w:tcPr>
          <w:p w14:paraId="4ECA07C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Expected events</w:t>
            </w:r>
          </w:p>
        </w:tc>
        <w:tc>
          <w:tcPr>
            <w:tcW w:w="2366" w:type="dxa"/>
          </w:tcPr>
          <w:p w14:paraId="3798D48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Standardised morbidity ratio (95% CI)</w:t>
            </w:r>
          </w:p>
        </w:tc>
        <w:tc>
          <w:tcPr>
            <w:tcW w:w="1559" w:type="dxa"/>
          </w:tcPr>
          <w:p w14:paraId="7D1E0F3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P-</w:t>
            </w:r>
            <w:proofErr w:type="spellStart"/>
            <w:r w:rsidRPr="000B4539">
              <w:rPr>
                <w:rFonts w:ascii="Times New Roman" w:hAnsi="Times New Roman" w:cs="Times New Roman"/>
              </w:rPr>
              <w:t>yrs</w:t>
            </w:r>
            <w:proofErr w:type="spellEnd"/>
            <w:r w:rsidRPr="000B4539">
              <w:rPr>
                <w:rFonts w:ascii="Times New Roman" w:hAnsi="Times New Roman" w:cs="Times New Roman"/>
              </w:rPr>
              <w:t xml:space="preserve"> of follow up</w:t>
            </w:r>
          </w:p>
        </w:tc>
        <w:tc>
          <w:tcPr>
            <w:tcW w:w="1276" w:type="dxa"/>
          </w:tcPr>
          <w:p w14:paraId="053A987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Observed events</w:t>
            </w:r>
          </w:p>
        </w:tc>
        <w:tc>
          <w:tcPr>
            <w:tcW w:w="1417" w:type="dxa"/>
          </w:tcPr>
          <w:p w14:paraId="33F7948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Expected events</w:t>
            </w:r>
          </w:p>
        </w:tc>
        <w:tc>
          <w:tcPr>
            <w:tcW w:w="2410" w:type="dxa"/>
          </w:tcPr>
          <w:p w14:paraId="3C08BDB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Standardised morbidity ratio (95% CI)</w:t>
            </w:r>
          </w:p>
        </w:tc>
      </w:tr>
      <w:tr w:rsidR="000B4539" w:rsidRPr="000B4539" w14:paraId="6B49F168" w14:textId="77777777" w:rsidTr="00E417B0">
        <w:tc>
          <w:tcPr>
            <w:tcW w:w="7797" w:type="dxa"/>
            <w:gridSpan w:val="5"/>
          </w:tcPr>
          <w:p w14:paraId="1FDF8F81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559" w:type="dxa"/>
          </w:tcPr>
          <w:p w14:paraId="5E9119C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9615C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CE0EC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B1A4EB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</w:tr>
      <w:tr w:rsidR="000B4539" w:rsidRPr="000B4539" w14:paraId="1866D96F" w14:textId="77777777" w:rsidTr="00E417B0">
        <w:tc>
          <w:tcPr>
            <w:tcW w:w="1985" w:type="dxa"/>
          </w:tcPr>
          <w:p w14:paraId="0EBF0E9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lt;30 years</w:t>
            </w:r>
          </w:p>
          <w:p w14:paraId="52A0127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 to &lt;50 years</w:t>
            </w:r>
          </w:p>
          <w:p w14:paraId="61F16E5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1300" w:type="dxa"/>
          </w:tcPr>
          <w:p w14:paraId="0622FD4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,970</w:t>
            </w:r>
          </w:p>
          <w:p w14:paraId="075ABE4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2,380</w:t>
            </w:r>
          </w:p>
          <w:p w14:paraId="3F42291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,620</w:t>
            </w:r>
          </w:p>
        </w:tc>
        <w:tc>
          <w:tcPr>
            <w:tcW w:w="1110" w:type="dxa"/>
          </w:tcPr>
          <w:p w14:paraId="68304BB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1</w:t>
            </w:r>
          </w:p>
          <w:p w14:paraId="1FD6D52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12</w:t>
            </w:r>
          </w:p>
          <w:p w14:paraId="0FBBE8D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36" w:type="dxa"/>
          </w:tcPr>
          <w:p w14:paraId="36DFAE3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.16</w:t>
            </w:r>
          </w:p>
          <w:p w14:paraId="3E2B130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4.89</w:t>
            </w:r>
          </w:p>
          <w:p w14:paraId="1584C87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2.96</w:t>
            </w:r>
          </w:p>
        </w:tc>
        <w:tc>
          <w:tcPr>
            <w:tcW w:w="2366" w:type="dxa"/>
          </w:tcPr>
          <w:p w14:paraId="220BFC9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3.59 (17.93-31.04)</w:t>
            </w:r>
          </w:p>
          <w:p w14:paraId="40E5E18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2.54 (11.22-14.01)</w:t>
            </w:r>
          </w:p>
          <w:p w14:paraId="4E09EC7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.82 (5.14-6.59)</w:t>
            </w:r>
          </w:p>
        </w:tc>
        <w:tc>
          <w:tcPr>
            <w:tcW w:w="1559" w:type="dxa"/>
          </w:tcPr>
          <w:p w14:paraId="6DC20ED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200</w:t>
            </w:r>
          </w:p>
          <w:p w14:paraId="48C10881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9,730</w:t>
            </w:r>
          </w:p>
          <w:p w14:paraId="30701CF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0,900</w:t>
            </w:r>
          </w:p>
        </w:tc>
        <w:tc>
          <w:tcPr>
            <w:tcW w:w="1276" w:type="dxa"/>
          </w:tcPr>
          <w:p w14:paraId="58153E3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6</w:t>
            </w:r>
          </w:p>
          <w:p w14:paraId="42000305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53</w:t>
            </w:r>
          </w:p>
          <w:p w14:paraId="15809E2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417" w:type="dxa"/>
          </w:tcPr>
          <w:p w14:paraId="023FEEA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.37</w:t>
            </w:r>
          </w:p>
          <w:p w14:paraId="69B31DC9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.78</w:t>
            </w:r>
          </w:p>
          <w:p w14:paraId="178A8CC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7.32</w:t>
            </w:r>
          </w:p>
        </w:tc>
        <w:tc>
          <w:tcPr>
            <w:tcW w:w="2410" w:type="dxa"/>
          </w:tcPr>
          <w:p w14:paraId="39486AB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9.01 (12.94-27.92)</w:t>
            </w:r>
          </w:p>
          <w:p w14:paraId="2A32CAF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9.66 (16.78-23.04)</w:t>
            </w:r>
          </w:p>
          <w:p w14:paraId="79A05EE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.65 (6.90-8.48)</w:t>
            </w:r>
          </w:p>
        </w:tc>
      </w:tr>
      <w:tr w:rsidR="000B4539" w:rsidRPr="000B4539" w14:paraId="4C47EC48" w14:textId="77777777" w:rsidTr="00E417B0">
        <w:tc>
          <w:tcPr>
            <w:tcW w:w="1985" w:type="dxa"/>
          </w:tcPr>
          <w:p w14:paraId="3CB02C4D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0" w:type="dxa"/>
          </w:tcPr>
          <w:p w14:paraId="4DA0498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4,970</w:t>
            </w:r>
          </w:p>
        </w:tc>
        <w:tc>
          <w:tcPr>
            <w:tcW w:w="1110" w:type="dxa"/>
          </w:tcPr>
          <w:p w14:paraId="1932C6A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036" w:type="dxa"/>
          </w:tcPr>
          <w:p w14:paraId="4BFB7DA9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0.01</w:t>
            </w:r>
          </w:p>
        </w:tc>
        <w:tc>
          <w:tcPr>
            <w:tcW w:w="2366" w:type="dxa"/>
          </w:tcPr>
          <w:p w14:paraId="0A108E7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.76 (8.09-9.48)</w:t>
            </w:r>
          </w:p>
        </w:tc>
        <w:tc>
          <w:tcPr>
            <w:tcW w:w="1559" w:type="dxa"/>
          </w:tcPr>
          <w:p w14:paraId="38355AE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7,827</w:t>
            </w:r>
          </w:p>
        </w:tc>
        <w:tc>
          <w:tcPr>
            <w:tcW w:w="1276" w:type="dxa"/>
          </w:tcPr>
          <w:p w14:paraId="71EDC95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1417" w:type="dxa"/>
          </w:tcPr>
          <w:p w14:paraId="4A5275A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6.47</w:t>
            </w:r>
          </w:p>
        </w:tc>
        <w:tc>
          <w:tcPr>
            <w:tcW w:w="2410" w:type="dxa"/>
          </w:tcPr>
          <w:p w14:paraId="58799B4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9.58 (8.81-10.42)</w:t>
            </w:r>
          </w:p>
        </w:tc>
      </w:tr>
      <w:tr w:rsidR="000B4539" w:rsidRPr="000B4539" w14:paraId="49583507" w14:textId="77777777" w:rsidTr="00E417B0">
        <w:tc>
          <w:tcPr>
            <w:tcW w:w="7797" w:type="dxa"/>
            <w:gridSpan w:val="5"/>
          </w:tcPr>
          <w:p w14:paraId="7E40640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559" w:type="dxa"/>
          </w:tcPr>
          <w:p w14:paraId="074AC45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5A852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B43E8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6CFB4C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</w:tr>
      <w:tr w:rsidR="000B4539" w:rsidRPr="000B4539" w14:paraId="2CFA684E" w14:textId="77777777" w:rsidTr="00E417B0">
        <w:tc>
          <w:tcPr>
            <w:tcW w:w="1985" w:type="dxa"/>
          </w:tcPr>
          <w:p w14:paraId="57F7207D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lt;30 years</w:t>
            </w:r>
          </w:p>
          <w:p w14:paraId="3EA6382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 to &lt;50 years</w:t>
            </w:r>
          </w:p>
          <w:p w14:paraId="09C5C4E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1300" w:type="dxa"/>
          </w:tcPr>
          <w:p w14:paraId="031EBDDD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341</w:t>
            </w:r>
          </w:p>
          <w:p w14:paraId="4D667DC2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4,994</w:t>
            </w:r>
          </w:p>
          <w:p w14:paraId="6FF3575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089</w:t>
            </w:r>
          </w:p>
        </w:tc>
        <w:tc>
          <w:tcPr>
            <w:tcW w:w="1110" w:type="dxa"/>
          </w:tcPr>
          <w:p w14:paraId="656A899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</w:t>
            </w:r>
          </w:p>
          <w:p w14:paraId="432DF9D1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3</w:t>
            </w:r>
          </w:p>
          <w:p w14:paraId="55D5A01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36" w:type="dxa"/>
          </w:tcPr>
          <w:p w14:paraId="7F6B7209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0.81</w:t>
            </w:r>
          </w:p>
          <w:p w14:paraId="5802C1B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.75</w:t>
            </w:r>
          </w:p>
          <w:p w14:paraId="7CCFAD9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2366" w:type="dxa"/>
          </w:tcPr>
          <w:p w14:paraId="4643D86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.48 (0.62-9.90)</w:t>
            </w:r>
          </w:p>
          <w:p w14:paraId="33D1607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.86 (6.00-10.28)</w:t>
            </w:r>
          </w:p>
          <w:p w14:paraId="026DF9B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.83 (2.17-3.69)</w:t>
            </w:r>
          </w:p>
        </w:tc>
        <w:tc>
          <w:tcPr>
            <w:tcW w:w="1559" w:type="dxa"/>
          </w:tcPr>
          <w:p w14:paraId="501298F5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354</w:t>
            </w:r>
          </w:p>
          <w:p w14:paraId="7482CBE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0,910</w:t>
            </w:r>
          </w:p>
          <w:p w14:paraId="58D5C9D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2,461</w:t>
            </w:r>
          </w:p>
        </w:tc>
        <w:tc>
          <w:tcPr>
            <w:tcW w:w="1276" w:type="dxa"/>
          </w:tcPr>
          <w:p w14:paraId="1CAD246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</w:t>
            </w:r>
          </w:p>
          <w:p w14:paraId="395B7C4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6</w:t>
            </w:r>
          </w:p>
          <w:p w14:paraId="05BCAF3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417" w:type="dxa"/>
          </w:tcPr>
          <w:p w14:paraId="329A22D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0.66</w:t>
            </w:r>
          </w:p>
          <w:p w14:paraId="5E36D6B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.16</w:t>
            </w:r>
          </w:p>
          <w:p w14:paraId="78D6F63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2410" w:type="dxa"/>
          </w:tcPr>
          <w:p w14:paraId="69B001A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.51 (0.21-10.73)</w:t>
            </w:r>
          </w:p>
          <w:p w14:paraId="203D537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.38 (8.21-15.77)</w:t>
            </w:r>
          </w:p>
          <w:p w14:paraId="6BB8D619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.66 (4.78-6.69)</w:t>
            </w:r>
          </w:p>
        </w:tc>
      </w:tr>
      <w:tr w:rsidR="000B4539" w:rsidRPr="000B4539" w14:paraId="7462843C" w14:textId="77777777" w:rsidTr="00E417B0">
        <w:tc>
          <w:tcPr>
            <w:tcW w:w="1985" w:type="dxa"/>
          </w:tcPr>
          <w:p w14:paraId="1D804F7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0" w:type="dxa"/>
          </w:tcPr>
          <w:p w14:paraId="5E75DEA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9,424</w:t>
            </w:r>
          </w:p>
        </w:tc>
        <w:tc>
          <w:tcPr>
            <w:tcW w:w="1110" w:type="dxa"/>
          </w:tcPr>
          <w:p w14:paraId="6AEC672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36" w:type="dxa"/>
          </w:tcPr>
          <w:p w14:paraId="0A3DB72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6.98</w:t>
            </w:r>
          </w:p>
        </w:tc>
        <w:tc>
          <w:tcPr>
            <w:tcW w:w="2366" w:type="dxa"/>
          </w:tcPr>
          <w:p w14:paraId="7CA9372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.08 (3.38-4.92)</w:t>
            </w:r>
          </w:p>
        </w:tc>
        <w:tc>
          <w:tcPr>
            <w:tcW w:w="1559" w:type="dxa"/>
          </w:tcPr>
          <w:p w14:paraId="02B5AC09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,723</w:t>
            </w:r>
          </w:p>
        </w:tc>
        <w:tc>
          <w:tcPr>
            <w:tcW w:w="1276" w:type="dxa"/>
          </w:tcPr>
          <w:p w14:paraId="0E95993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417" w:type="dxa"/>
          </w:tcPr>
          <w:p w14:paraId="1C243C9D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7.88</w:t>
            </w:r>
          </w:p>
        </w:tc>
        <w:tc>
          <w:tcPr>
            <w:tcW w:w="2410" w:type="dxa"/>
          </w:tcPr>
          <w:p w14:paraId="353604C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.21 (5.35-7.20)</w:t>
            </w:r>
          </w:p>
        </w:tc>
      </w:tr>
      <w:tr w:rsidR="000B4539" w:rsidRPr="000B4539" w14:paraId="2D2B4518" w14:textId="77777777" w:rsidTr="00E417B0">
        <w:tc>
          <w:tcPr>
            <w:tcW w:w="7797" w:type="dxa"/>
            <w:gridSpan w:val="5"/>
          </w:tcPr>
          <w:p w14:paraId="0277DD4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559" w:type="dxa"/>
          </w:tcPr>
          <w:p w14:paraId="4B6F7FA5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80BAE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88F183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4A0F031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</w:p>
        </w:tc>
      </w:tr>
      <w:tr w:rsidR="000B4539" w:rsidRPr="000B4539" w14:paraId="4943F148" w14:textId="77777777" w:rsidTr="00E417B0">
        <w:tc>
          <w:tcPr>
            <w:tcW w:w="1985" w:type="dxa"/>
          </w:tcPr>
          <w:p w14:paraId="70067385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lt;30 years</w:t>
            </w:r>
          </w:p>
          <w:p w14:paraId="428AB24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 to &lt;50 years</w:t>
            </w:r>
          </w:p>
          <w:p w14:paraId="5DE6E68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&gt;50 years</w:t>
            </w:r>
          </w:p>
        </w:tc>
        <w:tc>
          <w:tcPr>
            <w:tcW w:w="1300" w:type="dxa"/>
          </w:tcPr>
          <w:p w14:paraId="7E2779F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321</w:t>
            </w:r>
          </w:p>
          <w:p w14:paraId="4B80367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5,006</w:t>
            </w:r>
          </w:p>
          <w:p w14:paraId="10B6D67E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031</w:t>
            </w:r>
          </w:p>
        </w:tc>
        <w:tc>
          <w:tcPr>
            <w:tcW w:w="1110" w:type="dxa"/>
          </w:tcPr>
          <w:p w14:paraId="514F500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</w:t>
            </w:r>
          </w:p>
          <w:p w14:paraId="6ABDF57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4</w:t>
            </w:r>
          </w:p>
          <w:p w14:paraId="147F60D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36" w:type="dxa"/>
          </w:tcPr>
          <w:p w14:paraId="75B26321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0.81</w:t>
            </w:r>
          </w:p>
          <w:p w14:paraId="5791D914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.60</w:t>
            </w:r>
          </w:p>
          <w:p w14:paraId="1141CA4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2366" w:type="dxa"/>
          </w:tcPr>
          <w:p w14:paraId="23F9E2D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9.93 (4.97-19.86)</w:t>
            </w:r>
          </w:p>
          <w:p w14:paraId="4480B5F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.18 (6.26-10.68)</w:t>
            </w:r>
          </w:p>
          <w:p w14:paraId="18D1865F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.67 (3.68-5.93)</w:t>
            </w:r>
          </w:p>
        </w:tc>
        <w:tc>
          <w:tcPr>
            <w:tcW w:w="1559" w:type="dxa"/>
          </w:tcPr>
          <w:p w14:paraId="391CA27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290</w:t>
            </w:r>
          </w:p>
          <w:p w14:paraId="1A923CD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0,762</w:t>
            </w:r>
          </w:p>
          <w:p w14:paraId="773432F5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2,178</w:t>
            </w:r>
          </w:p>
        </w:tc>
        <w:tc>
          <w:tcPr>
            <w:tcW w:w="1276" w:type="dxa"/>
          </w:tcPr>
          <w:p w14:paraId="2893C5B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9</w:t>
            </w:r>
          </w:p>
          <w:p w14:paraId="48148F63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0</w:t>
            </w:r>
          </w:p>
          <w:p w14:paraId="57CDB29D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417" w:type="dxa"/>
          </w:tcPr>
          <w:p w14:paraId="094A0F39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0.29</w:t>
            </w:r>
          </w:p>
          <w:p w14:paraId="7936BD8B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.48</w:t>
            </w:r>
          </w:p>
          <w:p w14:paraId="4412746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2410" w:type="dxa"/>
          </w:tcPr>
          <w:p w14:paraId="13089DD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.87 (16.06-59.32)</w:t>
            </w:r>
          </w:p>
          <w:p w14:paraId="4C9AFAD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6.16 (11.85-22.03)</w:t>
            </w:r>
          </w:p>
          <w:p w14:paraId="709618D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.44 (7.02-10.14)</w:t>
            </w:r>
          </w:p>
        </w:tc>
      </w:tr>
      <w:tr w:rsidR="000B4539" w:rsidRPr="000B4539" w14:paraId="0AA695C6" w14:textId="77777777" w:rsidTr="00E417B0">
        <w:tc>
          <w:tcPr>
            <w:tcW w:w="1985" w:type="dxa"/>
          </w:tcPr>
          <w:p w14:paraId="4E8C36B0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00" w:type="dxa"/>
          </w:tcPr>
          <w:p w14:paraId="741AEE7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9,358</w:t>
            </w:r>
          </w:p>
        </w:tc>
        <w:tc>
          <w:tcPr>
            <w:tcW w:w="1110" w:type="dxa"/>
          </w:tcPr>
          <w:p w14:paraId="483BB7C7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36" w:type="dxa"/>
          </w:tcPr>
          <w:p w14:paraId="36063811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1.96</w:t>
            </w:r>
          </w:p>
        </w:tc>
        <w:tc>
          <w:tcPr>
            <w:tcW w:w="2366" w:type="dxa"/>
          </w:tcPr>
          <w:p w14:paraId="27A1B7CC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.92 (4.98-7.03)</w:t>
            </w:r>
          </w:p>
        </w:tc>
        <w:tc>
          <w:tcPr>
            <w:tcW w:w="1559" w:type="dxa"/>
          </w:tcPr>
          <w:p w14:paraId="0214DBDD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,230</w:t>
            </w:r>
          </w:p>
        </w:tc>
        <w:tc>
          <w:tcPr>
            <w:tcW w:w="1276" w:type="dxa"/>
          </w:tcPr>
          <w:p w14:paraId="75435D16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417" w:type="dxa"/>
          </w:tcPr>
          <w:p w14:paraId="345710DA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6.16</w:t>
            </w:r>
          </w:p>
        </w:tc>
        <w:tc>
          <w:tcPr>
            <w:tcW w:w="2410" w:type="dxa"/>
          </w:tcPr>
          <w:p w14:paraId="0B2E4F58" w14:textId="77777777" w:rsidR="00AF616E" w:rsidRPr="000B4539" w:rsidRDefault="00AF616E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0.02 (8.59-11.69)</w:t>
            </w:r>
          </w:p>
        </w:tc>
      </w:tr>
    </w:tbl>
    <w:p w14:paraId="33CC8640" w14:textId="77777777" w:rsidR="00AF616E" w:rsidRPr="000B4539" w:rsidRDefault="00AF616E" w:rsidP="00AF616E">
      <w:pPr>
        <w:rPr>
          <w:rFonts w:ascii="Times New Roman" w:hAnsi="Times New Roman" w:cs="Times New Roman"/>
        </w:rPr>
      </w:pPr>
    </w:p>
    <w:p w14:paraId="48471D5E" w14:textId="77777777" w:rsidR="00AF616E" w:rsidRPr="000B4539" w:rsidRDefault="00AF616E" w:rsidP="00AF616E">
      <w:pPr>
        <w:rPr>
          <w:rFonts w:ascii="Times New Roman" w:hAnsi="Times New Roman" w:cs="Times New Roman"/>
        </w:rPr>
      </w:pPr>
    </w:p>
    <w:p w14:paraId="6B3E6A00" w14:textId="77777777" w:rsidR="00AF616E" w:rsidRPr="000B4539" w:rsidRDefault="00AF616E" w:rsidP="00AF616E">
      <w:pPr>
        <w:rPr>
          <w:rFonts w:ascii="Times New Roman" w:hAnsi="Times New Roman" w:cs="Times New Roman"/>
          <w:noProof/>
          <w:lang w:eastAsia="en-GB"/>
        </w:rPr>
      </w:pPr>
    </w:p>
    <w:p w14:paraId="5C77C620" w14:textId="77777777" w:rsidR="007723DD" w:rsidRPr="000B4539" w:rsidRDefault="007723DD" w:rsidP="007723DD">
      <w:pPr>
        <w:spacing w:before="240"/>
        <w:rPr>
          <w:rFonts w:ascii="Times New Roman" w:hAnsi="Times New Roman" w:cs="Times New Roman"/>
        </w:rPr>
      </w:pPr>
    </w:p>
    <w:p w14:paraId="53DBA84B" w14:textId="77777777" w:rsidR="00CF78D2" w:rsidRPr="000B4539" w:rsidRDefault="00CF78D2" w:rsidP="007723DD">
      <w:pPr>
        <w:spacing w:before="240"/>
        <w:rPr>
          <w:rFonts w:ascii="Times New Roman" w:hAnsi="Times New Roman" w:cs="Times New Roman"/>
        </w:rPr>
        <w:sectPr w:rsidR="00CF78D2" w:rsidRPr="000B4539" w:rsidSect="007723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107117" w14:textId="211EB3EF" w:rsidR="00CF78D2" w:rsidRPr="000B4539" w:rsidRDefault="00CF78D2" w:rsidP="00CF78D2">
      <w:pPr>
        <w:spacing w:before="240"/>
        <w:rPr>
          <w:rFonts w:ascii="Times New Roman" w:hAnsi="Times New Roman" w:cs="Times New Roman"/>
        </w:rPr>
      </w:pPr>
      <w:r w:rsidRPr="000B4539">
        <w:rPr>
          <w:rFonts w:ascii="Times New Roman" w:hAnsi="Times New Roman" w:cs="Times New Roman"/>
        </w:rPr>
        <w:lastRenderedPageBreak/>
        <w:t xml:space="preserve">Supplementary Table </w:t>
      </w:r>
      <w:r w:rsidR="00CF24CE" w:rsidRPr="000B4539">
        <w:rPr>
          <w:rFonts w:ascii="Times New Roman" w:hAnsi="Times New Roman" w:cs="Times New Roman"/>
        </w:rPr>
        <w:t>4</w:t>
      </w:r>
      <w:r w:rsidRPr="000B4539">
        <w:rPr>
          <w:rFonts w:ascii="Times New Roman" w:hAnsi="Times New Roman" w:cs="Times New Roman"/>
        </w:rPr>
        <w:t>. Sensitivity analysis showing observed and expected number of CVD events in men and women with FH and no previous CVD in the Simon Broome register</w:t>
      </w: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2126"/>
        <w:gridCol w:w="1417"/>
        <w:gridCol w:w="2268"/>
      </w:tblGrid>
      <w:tr w:rsidR="000B4539" w:rsidRPr="000B4539" w14:paraId="6B4F4846" w14:textId="77777777" w:rsidTr="00E417B0">
        <w:tc>
          <w:tcPr>
            <w:tcW w:w="1560" w:type="dxa"/>
          </w:tcPr>
          <w:p w14:paraId="1D1DBAC9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89367F2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Person-years of follow-up</w:t>
            </w:r>
          </w:p>
        </w:tc>
        <w:tc>
          <w:tcPr>
            <w:tcW w:w="1276" w:type="dxa"/>
          </w:tcPr>
          <w:p w14:paraId="6A0767DB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Observed CVD events</w:t>
            </w:r>
          </w:p>
        </w:tc>
        <w:tc>
          <w:tcPr>
            <w:tcW w:w="2126" w:type="dxa"/>
          </w:tcPr>
          <w:p w14:paraId="39283E8F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Incidence rates / 1000 person years (95% CI) </w:t>
            </w:r>
          </w:p>
        </w:tc>
        <w:tc>
          <w:tcPr>
            <w:tcW w:w="1417" w:type="dxa"/>
          </w:tcPr>
          <w:p w14:paraId="57F4D368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Expected CVD events §</w:t>
            </w:r>
          </w:p>
        </w:tc>
        <w:tc>
          <w:tcPr>
            <w:tcW w:w="2268" w:type="dxa"/>
          </w:tcPr>
          <w:p w14:paraId="665F265A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Standardised morbidity ratio (95% CI)</w:t>
            </w:r>
          </w:p>
        </w:tc>
      </w:tr>
      <w:tr w:rsidR="000B4539" w:rsidRPr="000B4539" w14:paraId="62AEF52A" w14:textId="77777777" w:rsidTr="00E417B0">
        <w:tc>
          <w:tcPr>
            <w:tcW w:w="1560" w:type="dxa"/>
          </w:tcPr>
          <w:p w14:paraId="5B948FC0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en</w:t>
            </w:r>
          </w:p>
        </w:tc>
        <w:tc>
          <w:tcPr>
            <w:tcW w:w="1559" w:type="dxa"/>
          </w:tcPr>
          <w:p w14:paraId="6D5BAF5C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1634ADD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93BF69A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C701E3A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4447E52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B4539" w:rsidRPr="000B4539" w14:paraId="3073F559" w14:textId="77777777" w:rsidTr="00E417B0">
        <w:tc>
          <w:tcPr>
            <w:tcW w:w="1560" w:type="dxa"/>
          </w:tcPr>
          <w:p w14:paraId="6D00433E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&lt;30 years</w:t>
            </w:r>
          </w:p>
          <w:p w14:paraId="3E208C72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30 to &lt;50 years</w:t>
            </w:r>
          </w:p>
          <w:p w14:paraId="01B8D30D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50 years</w:t>
            </w:r>
          </w:p>
        </w:tc>
        <w:tc>
          <w:tcPr>
            <w:tcW w:w="1559" w:type="dxa"/>
          </w:tcPr>
          <w:p w14:paraId="2A8540D6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6,910</w:t>
            </w:r>
          </w:p>
          <w:p w14:paraId="5515248A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9,880</w:t>
            </w:r>
          </w:p>
          <w:p w14:paraId="2727A7F6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3,410</w:t>
            </w:r>
          </w:p>
        </w:tc>
        <w:tc>
          <w:tcPr>
            <w:tcW w:w="1276" w:type="dxa"/>
          </w:tcPr>
          <w:p w14:paraId="37635C70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55</w:t>
            </w:r>
          </w:p>
          <w:p w14:paraId="79DE06E1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189</w:t>
            </w:r>
          </w:p>
          <w:p w14:paraId="55BAEFE8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2126" w:type="dxa"/>
          </w:tcPr>
          <w:p w14:paraId="7F926F05" w14:textId="77777777" w:rsidR="00CF78D2" w:rsidRPr="000B4539" w:rsidRDefault="00CF78D2" w:rsidP="00E41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hAnsi="Times New Roman" w:cs="Times New Roman"/>
                <w:sz w:val="21"/>
                <w:szCs w:val="21"/>
              </w:rPr>
              <w:t>7.96 (6.11-10.30)</w:t>
            </w:r>
          </w:p>
          <w:p w14:paraId="2FBA078E" w14:textId="77777777" w:rsidR="00CF78D2" w:rsidRPr="000B4539" w:rsidRDefault="00CF78D2" w:rsidP="00E417B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hAnsi="Times New Roman" w:cs="Times New Roman"/>
                <w:sz w:val="21"/>
                <w:szCs w:val="21"/>
              </w:rPr>
              <w:t>19.13 (16.59-22.06)</w:t>
            </w:r>
          </w:p>
          <w:p w14:paraId="0EC0AC6E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hAnsi="Times New Roman" w:cs="Times New Roman"/>
                <w:sz w:val="21"/>
                <w:szCs w:val="21"/>
              </w:rPr>
              <w:t>30.51 (25.18-36.98)</w:t>
            </w:r>
          </w:p>
        </w:tc>
        <w:tc>
          <w:tcPr>
            <w:tcW w:w="1417" w:type="dxa"/>
          </w:tcPr>
          <w:p w14:paraId="10A3A346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3.45</w:t>
            </w:r>
          </w:p>
          <w:p w14:paraId="70BB6774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26.77</w:t>
            </w:r>
          </w:p>
          <w:p w14:paraId="607CC1BA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38.04</w:t>
            </w:r>
          </w:p>
        </w:tc>
        <w:tc>
          <w:tcPr>
            <w:tcW w:w="2268" w:type="dxa"/>
          </w:tcPr>
          <w:p w14:paraId="2D20EEB0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15.92 (12.23-20.74)</w:t>
            </w:r>
          </w:p>
          <w:p w14:paraId="6371A1EA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7.06 (6.12-8.14)</w:t>
            </w:r>
          </w:p>
          <w:p w14:paraId="195D6EE5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2.73 (2.26-3.31)</w:t>
            </w:r>
          </w:p>
        </w:tc>
      </w:tr>
      <w:tr w:rsidR="000B4539" w:rsidRPr="000B4539" w14:paraId="12373BA2" w14:textId="77777777" w:rsidTr="00E417B0">
        <w:tc>
          <w:tcPr>
            <w:tcW w:w="1560" w:type="dxa"/>
          </w:tcPr>
          <w:p w14:paraId="6B982CF9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559" w:type="dxa"/>
          </w:tcPr>
          <w:p w14:paraId="48023DE6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20,200</w:t>
            </w:r>
          </w:p>
        </w:tc>
        <w:tc>
          <w:tcPr>
            <w:tcW w:w="1276" w:type="dxa"/>
          </w:tcPr>
          <w:p w14:paraId="190D7AB2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348</w:t>
            </w:r>
          </w:p>
        </w:tc>
        <w:tc>
          <w:tcPr>
            <w:tcW w:w="2126" w:type="dxa"/>
          </w:tcPr>
          <w:p w14:paraId="3528C5D9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7.23 (15.51-19.14)</w:t>
            </w:r>
          </w:p>
        </w:tc>
        <w:tc>
          <w:tcPr>
            <w:tcW w:w="1417" w:type="dxa"/>
          </w:tcPr>
          <w:p w14:paraId="783ADEBC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8.27</w:t>
            </w:r>
          </w:p>
        </w:tc>
        <w:tc>
          <w:tcPr>
            <w:tcW w:w="2268" w:type="dxa"/>
          </w:tcPr>
          <w:p w14:paraId="057FC863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5.10 (4.59-5.66)</w:t>
            </w:r>
          </w:p>
        </w:tc>
      </w:tr>
      <w:tr w:rsidR="000B4539" w:rsidRPr="000B4539" w14:paraId="192DCFBD" w14:textId="77777777" w:rsidTr="00E417B0">
        <w:tc>
          <w:tcPr>
            <w:tcW w:w="1560" w:type="dxa"/>
          </w:tcPr>
          <w:p w14:paraId="6BF77C22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Women</w:t>
            </w:r>
          </w:p>
        </w:tc>
        <w:tc>
          <w:tcPr>
            <w:tcW w:w="1559" w:type="dxa"/>
          </w:tcPr>
          <w:p w14:paraId="10620CBB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C8F1676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85D6D02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732BABC8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D6A117D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0B4539" w:rsidRPr="000B4539" w14:paraId="4A42B2E3" w14:textId="77777777" w:rsidTr="00E417B0">
        <w:tc>
          <w:tcPr>
            <w:tcW w:w="1560" w:type="dxa"/>
          </w:tcPr>
          <w:p w14:paraId="0D874BB9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&lt;30 years</w:t>
            </w:r>
          </w:p>
          <w:p w14:paraId="1A70A551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30 to &lt;50 years</w:t>
            </w:r>
          </w:p>
          <w:p w14:paraId="6E82D53C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&gt;50 years</w:t>
            </w:r>
          </w:p>
        </w:tc>
        <w:tc>
          <w:tcPr>
            <w:tcW w:w="1559" w:type="dxa"/>
          </w:tcPr>
          <w:p w14:paraId="2C3B6392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7,070</w:t>
            </w:r>
          </w:p>
          <w:p w14:paraId="7D67ACC8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,450</w:t>
            </w:r>
          </w:p>
          <w:p w14:paraId="0D5C5F35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8,190</w:t>
            </w:r>
          </w:p>
        </w:tc>
        <w:tc>
          <w:tcPr>
            <w:tcW w:w="1276" w:type="dxa"/>
          </w:tcPr>
          <w:p w14:paraId="2BBD331F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1</w:t>
            </w:r>
          </w:p>
          <w:p w14:paraId="145EEEF3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2</w:t>
            </w:r>
          </w:p>
          <w:p w14:paraId="1901AD15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126" w:type="dxa"/>
          </w:tcPr>
          <w:p w14:paraId="7059B912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.39 (3.09-6.24)</w:t>
            </w:r>
          </w:p>
          <w:p w14:paraId="3D1DDB74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3.25 (11.01-15.94)</w:t>
            </w:r>
          </w:p>
          <w:p w14:paraId="3D78CAFB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7.97 (24.57-31.84)</w:t>
            </w:r>
          </w:p>
        </w:tc>
        <w:tc>
          <w:tcPr>
            <w:tcW w:w="1417" w:type="dxa"/>
          </w:tcPr>
          <w:p w14:paraId="5E0FD0DB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.12</w:t>
            </w:r>
          </w:p>
          <w:p w14:paraId="1FCC3AF3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0.48</w:t>
            </w:r>
          </w:p>
          <w:p w14:paraId="78FE4A80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5.67</w:t>
            </w:r>
          </w:p>
        </w:tc>
        <w:tc>
          <w:tcPr>
            <w:tcW w:w="2268" w:type="dxa"/>
          </w:tcPr>
          <w:p w14:paraId="4E7D029E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4.62 (10.28-20.79)</w:t>
            </w:r>
          </w:p>
          <w:p w14:paraId="2CDA3374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0.68 (8.88-12.86)</w:t>
            </w:r>
          </w:p>
          <w:p w14:paraId="49F4AAA1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4.11 (3.61-4.68)</w:t>
            </w:r>
          </w:p>
        </w:tc>
      </w:tr>
      <w:tr w:rsidR="000B4539" w:rsidRPr="000B4539" w14:paraId="1900FB02" w14:textId="77777777" w:rsidTr="00E417B0">
        <w:tc>
          <w:tcPr>
            <w:tcW w:w="1560" w:type="dxa"/>
          </w:tcPr>
          <w:p w14:paraId="7BD5847B" w14:textId="77777777" w:rsidR="00CF78D2" w:rsidRPr="000B4539" w:rsidRDefault="00CF78D2" w:rsidP="00E417B0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39">
              <w:rPr>
                <w:rFonts w:ascii="Times New Roman" w:eastAsia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559" w:type="dxa"/>
          </w:tcPr>
          <w:p w14:paraId="4948509A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3,710</w:t>
            </w:r>
          </w:p>
        </w:tc>
        <w:tc>
          <w:tcPr>
            <w:tcW w:w="1276" w:type="dxa"/>
          </w:tcPr>
          <w:p w14:paraId="76490FC4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126" w:type="dxa"/>
          </w:tcPr>
          <w:p w14:paraId="6BEEBAA7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5.69 (14.18-17.37)</w:t>
            </w:r>
          </w:p>
        </w:tc>
        <w:tc>
          <w:tcPr>
            <w:tcW w:w="1417" w:type="dxa"/>
          </w:tcPr>
          <w:p w14:paraId="407B7A99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68.27</w:t>
            </w:r>
          </w:p>
        </w:tc>
        <w:tc>
          <w:tcPr>
            <w:tcW w:w="2268" w:type="dxa"/>
          </w:tcPr>
          <w:p w14:paraId="5C1B2901" w14:textId="77777777" w:rsidR="00CF78D2" w:rsidRPr="000B4539" w:rsidRDefault="00CF78D2" w:rsidP="00E417B0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.45 (4.92-6.03)</w:t>
            </w:r>
          </w:p>
        </w:tc>
      </w:tr>
    </w:tbl>
    <w:p w14:paraId="1C8E8766" w14:textId="77777777" w:rsidR="00FE5FB5" w:rsidRPr="000B4539" w:rsidRDefault="00FE5FB5" w:rsidP="00FE5FB5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0B4539">
        <w:rPr>
          <w:rFonts w:ascii="Times New Roman" w:hAnsi="Times New Roman" w:cs="Times New Roman"/>
          <w:sz w:val="20"/>
          <w:szCs w:val="20"/>
        </w:rPr>
        <w:t xml:space="preserve">§ Expected CVD events derived by applying age and sex-specific CVD incidence rates in the UK general practice population of non-FH subjects </w:t>
      </w:r>
      <w:r w:rsidRPr="000B453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JeWVuPC9BdXRob3I+PFllYXI+MjAxOTwvWWVhcj48UmVj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</w:fldData>
        </w:fldChar>
      </w:r>
      <w:r w:rsidRPr="000B453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0B453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JeWVuPC9BdXRob3I+PFllYXI+MjAxOTwvWWVhcj48UmVj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</w:fldData>
        </w:fldChar>
      </w:r>
      <w:r w:rsidRPr="000B453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0B4539">
        <w:rPr>
          <w:rFonts w:ascii="Times New Roman" w:hAnsi="Times New Roman" w:cs="Times New Roman"/>
          <w:sz w:val="20"/>
          <w:szCs w:val="20"/>
        </w:rPr>
      </w:r>
      <w:r w:rsidRPr="000B4539">
        <w:rPr>
          <w:rFonts w:ascii="Times New Roman" w:hAnsi="Times New Roman" w:cs="Times New Roman"/>
          <w:sz w:val="20"/>
          <w:szCs w:val="20"/>
        </w:rPr>
        <w:fldChar w:fldCharType="end"/>
      </w:r>
      <w:r w:rsidRPr="000B4539">
        <w:rPr>
          <w:rFonts w:ascii="Times New Roman" w:hAnsi="Times New Roman" w:cs="Times New Roman"/>
          <w:sz w:val="20"/>
          <w:szCs w:val="20"/>
        </w:rPr>
      </w:r>
      <w:r w:rsidRPr="000B4539">
        <w:rPr>
          <w:rFonts w:ascii="Times New Roman" w:hAnsi="Times New Roman" w:cs="Times New Roman"/>
          <w:sz w:val="20"/>
          <w:szCs w:val="20"/>
        </w:rPr>
        <w:fldChar w:fldCharType="separate"/>
      </w:r>
      <w:r w:rsidRPr="000B4539">
        <w:rPr>
          <w:rFonts w:ascii="Times New Roman" w:hAnsi="Times New Roman" w:cs="Times New Roman"/>
          <w:sz w:val="20"/>
          <w:szCs w:val="20"/>
        </w:rPr>
        <w:t>(2)</w:t>
      </w:r>
      <w:r w:rsidRPr="000B4539">
        <w:rPr>
          <w:rFonts w:ascii="Times New Roman" w:hAnsi="Times New Roman" w:cs="Times New Roman"/>
          <w:sz w:val="20"/>
          <w:szCs w:val="20"/>
        </w:rPr>
        <w:fldChar w:fldCharType="end"/>
      </w:r>
      <w:r w:rsidRPr="000B4539">
        <w:rPr>
          <w:rFonts w:ascii="Times New Roman" w:hAnsi="Times New Roman" w:cs="Times New Roman"/>
          <w:sz w:val="20"/>
          <w:szCs w:val="20"/>
        </w:rPr>
        <w:t>, to the number of person-years of follow-up</w:t>
      </w:r>
    </w:p>
    <w:p w14:paraId="77CF415D" w14:textId="669B9E2D" w:rsidR="00CF78D2" w:rsidRPr="000B4539" w:rsidRDefault="00CF78D2" w:rsidP="00CF78D2">
      <w:pPr>
        <w:spacing w:before="240"/>
        <w:rPr>
          <w:rFonts w:ascii="Times New Roman" w:hAnsi="Times New Roman" w:cs="Times New Roman"/>
        </w:rPr>
      </w:pPr>
    </w:p>
    <w:p w14:paraId="2CD41EF0" w14:textId="77777777" w:rsidR="00CF78D2" w:rsidRPr="000B4539" w:rsidRDefault="00CF78D2" w:rsidP="007723DD">
      <w:pPr>
        <w:spacing w:before="240"/>
        <w:rPr>
          <w:rFonts w:ascii="Times New Roman" w:hAnsi="Times New Roman" w:cs="Times New Roman"/>
        </w:rPr>
      </w:pPr>
    </w:p>
    <w:p w14:paraId="53434B1D" w14:textId="77777777" w:rsidR="007723DD" w:rsidRPr="000B4539" w:rsidRDefault="007723DD" w:rsidP="007723DD">
      <w:pPr>
        <w:spacing w:before="240"/>
        <w:rPr>
          <w:rFonts w:ascii="Times New Roman" w:hAnsi="Times New Roman" w:cs="Times New Roman"/>
        </w:rPr>
      </w:pPr>
    </w:p>
    <w:p w14:paraId="57A574F8" w14:textId="77777777" w:rsidR="007723DD" w:rsidRPr="000B4539" w:rsidRDefault="007723DD" w:rsidP="007723DD">
      <w:pPr>
        <w:spacing w:before="240"/>
      </w:pPr>
    </w:p>
    <w:p w14:paraId="63C4A7BB" w14:textId="77777777" w:rsidR="007723DD" w:rsidRPr="000B4539" w:rsidRDefault="007723DD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6AA86937" w14:textId="7797A66D" w:rsidR="007723DD" w:rsidRPr="000B4539" w:rsidRDefault="007723DD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0CDFBE57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7E95B9A3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50FF9E98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79741B23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7641F975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5C0C057F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543BCD0D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1536457D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5E14971D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56F6110B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38F8C736" w14:textId="77777777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p w14:paraId="583FFF83" w14:textId="67A319DE" w:rsidR="000C6CE6" w:rsidRPr="000B4539" w:rsidRDefault="00CF24CE" w:rsidP="000E6925">
      <w:pPr>
        <w:spacing w:before="240" w:line="276" w:lineRule="auto"/>
        <w:rPr>
          <w:rFonts w:ascii="Times New Roman" w:eastAsia="Times New Roman" w:hAnsi="Times New Roman" w:cs="Times New Roman"/>
        </w:rPr>
      </w:pPr>
      <w:r w:rsidRPr="000B4539">
        <w:rPr>
          <w:rFonts w:ascii="Times New Roman" w:hAnsi="Times New Roman" w:cs="Times New Roman"/>
        </w:rPr>
        <w:lastRenderedPageBreak/>
        <w:t>Supplementary Table 5</w:t>
      </w:r>
      <w:r w:rsidR="000C6CE6" w:rsidRPr="000B4539">
        <w:rPr>
          <w:rFonts w:ascii="Times New Roman" w:hAnsi="Times New Roman" w:cs="Times New Roman"/>
        </w:rPr>
        <w:t xml:space="preserve">. Sensitivity analyses showing </w:t>
      </w:r>
      <w:r w:rsidR="000E6925" w:rsidRPr="000B4539">
        <w:rPr>
          <w:rFonts w:ascii="Times New Roman" w:eastAsia="Times New Roman" w:hAnsi="Times New Roman" w:cs="Times New Roman"/>
        </w:rPr>
        <w:t>o</w:t>
      </w:r>
      <w:r w:rsidR="000C6CE6" w:rsidRPr="000B4539">
        <w:rPr>
          <w:rFonts w:ascii="Times New Roman" w:eastAsia="Times New Roman" w:hAnsi="Times New Roman" w:cs="Times New Roman"/>
        </w:rPr>
        <w:t>bserved and expected number of CVD events in men and women who registered in the Simon Broome register on or after the 1</w:t>
      </w:r>
      <w:r w:rsidR="000C6CE6" w:rsidRPr="000B4539">
        <w:rPr>
          <w:rFonts w:ascii="Times New Roman" w:eastAsia="Times New Roman" w:hAnsi="Times New Roman" w:cs="Times New Roman"/>
          <w:vertAlign w:val="superscript"/>
        </w:rPr>
        <w:t>st</w:t>
      </w:r>
      <w:r w:rsidR="000C6CE6" w:rsidRPr="000B4539">
        <w:rPr>
          <w:rFonts w:ascii="Times New Roman" w:eastAsia="Times New Roman" w:hAnsi="Times New Roman" w:cs="Times New Roman"/>
        </w:rPr>
        <w:t xml:space="preserve"> of April 1997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2268"/>
        <w:gridCol w:w="1559"/>
        <w:gridCol w:w="2410"/>
      </w:tblGrid>
      <w:tr w:rsidR="000B4539" w:rsidRPr="000B4539" w14:paraId="0AC638A0" w14:textId="77777777" w:rsidTr="00B643F2">
        <w:tc>
          <w:tcPr>
            <w:tcW w:w="1702" w:type="dxa"/>
          </w:tcPr>
          <w:p w14:paraId="2A3A29E5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</w:tcPr>
          <w:p w14:paraId="1465FFD9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Person-years of follow-up</w:t>
            </w:r>
          </w:p>
        </w:tc>
        <w:tc>
          <w:tcPr>
            <w:tcW w:w="1418" w:type="dxa"/>
          </w:tcPr>
          <w:p w14:paraId="2814F084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Observed CVD events</w:t>
            </w:r>
          </w:p>
        </w:tc>
        <w:tc>
          <w:tcPr>
            <w:tcW w:w="2268" w:type="dxa"/>
          </w:tcPr>
          <w:p w14:paraId="465BB2C6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 xml:space="preserve">Incidence rates / 1000 person years (95% CI) </w:t>
            </w:r>
          </w:p>
        </w:tc>
        <w:tc>
          <w:tcPr>
            <w:tcW w:w="1559" w:type="dxa"/>
          </w:tcPr>
          <w:p w14:paraId="46E61FF5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Expected CVD events §</w:t>
            </w:r>
          </w:p>
        </w:tc>
        <w:tc>
          <w:tcPr>
            <w:tcW w:w="2410" w:type="dxa"/>
          </w:tcPr>
          <w:p w14:paraId="0564E588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Standardised morbidity ratio (95% CI)</w:t>
            </w:r>
          </w:p>
        </w:tc>
      </w:tr>
      <w:tr w:rsidR="000B4539" w:rsidRPr="000B4539" w14:paraId="2C402780" w14:textId="77777777" w:rsidTr="00B643F2">
        <w:tc>
          <w:tcPr>
            <w:tcW w:w="1702" w:type="dxa"/>
          </w:tcPr>
          <w:p w14:paraId="7176F7A9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  <w:b/>
              </w:rPr>
            </w:pPr>
            <w:r w:rsidRPr="000B4539">
              <w:rPr>
                <w:rFonts w:ascii="Times New Roman" w:eastAsia="Times New Roman" w:hAnsi="Times New Roman" w:cs="Times New Roman"/>
                <w:b/>
              </w:rPr>
              <w:t>Males</w:t>
            </w:r>
          </w:p>
        </w:tc>
        <w:tc>
          <w:tcPr>
            <w:tcW w:w="1417" w:type="dxa"/>
          </w:tcPr>
          <w:p w14:paraId="7C080EAB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5C27B520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</w:tcPr>
          <w:p w14:paraId="7A5C61F7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45273CA9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</w:tcPr>
          <w:p w14:paraId="0D4F0A05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4539" w:rsidRPr="000B4539" w14:paraId="1A04F607" w14:textId="77777777" w:rsidTr="00B643F2">
        <w:tc>
          <w:tcPr>
            <w:tcW w:w="1702" w:type="dxa"/>
          </w:tcPr>
          <w:p w14:paraId="3438307E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&lt;30 years</w:t>
            </w:r>
          </w:p>
          <w:p w14:paraId="6AA92730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30 to &lt;50 years</w:t>
            </w:r>
          </w:p>
          <w:p w14:paraId="76515F56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50 years</w:t>
            </w:r>
          </w:p>
        </w:tc>
        <w:tc>
          <w:tcPr>
            <w:tcW w:w="1417" w:type="dxa"/>
          </w:tcPr>
          <w:p w14:paraId="37BE25DC" w14:textId="77777777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803</w:t>
            </w:r>
          </w:p>
          <w:p w14:paraId="05A264D9" w14:textId="77777777" w:rsidR="002E5265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,765</w:t>
            </w:r>
          </w:p>
          <w:p w14:paraId="381131D8" w14:textId="1C448EB8" w:rsidR="002E5265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,109</w:t>
            </w:r>
          </w:p>
        </w:tc>
        <w:tc>
          <w:tcPr>
            <w:tcW w:w="1418" w:type="dxa"/>
          </w:tcPr>
          <w:p w14:paraId="06B209A8" w14:textId="42716E23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2</w:t>
            </w:r>
          </w:p>
          <w:p w14:paraId="772931DE" w14:textId="3179DAE7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54</w:t>
            </w:r>
          </w:p>
          <w:p w14:paraId="026B0890" w14:textId="71DA7FE2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268" w:type="dxa"/>
          </w:tcPr>
          <w:p w14:paraId="4F0AE475" w14:textId="77777777" w:rsidR="000C6CE6" w:rsidRPr="000B4539" w:rsidRDefault="002E5265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2.49 (0.62-9.96)</w:t>
            </w:r>
          </w:p>
          <w:p w14:paraId="6FEB46F9" w14:textId="77777777" w:rsidR="002A1762" w:rsidRPr="000B4539" w:rsidRDefault="002A1762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0.58 (23.42-39.93)</w:t>
            </w:r>
          </w:p>
          <w:p w14:paraId="4C348C9C" w14:textId="415903B2" w:rsidR="002A1762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6.82 (44.39-72.74)</w:t>
            </w:r>
          </w:p>
        </w:tc>
        <w:tc>
          <w:tcPr>
            <w:tcW w:w="1559" w:type="dxa"/>
          </w:tcPr>
          <w:p w14:paraId="17030E6C" w14:textId="10C7BC43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0.40</w:t>
            </w:r>
          </w:p>
          <w:p w14:paraId="6B4CFF3A" w14:textId="1EED8A58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4.79</w:t>
            </w:r>
          </w:p>
          <w:p w14:paraId="03E8448B" w14:textId="68935939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2.37</w:t>
            </w:r>
          </w:p>
        </w:tc>
        <w:tc>
          <w:tcPr>
            <w:tcW w:w="2410" w:type="dxa"/>
          </w:tcPr>
          <w:p w14:paraId="009A2E57" w14:textId="6A56CAC4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4.98 (1.25-19.91)</w:t>
            </w:r>
          </w:p>
          <w:p w14:paraId="1EADABBF" w14:textId="77777777" w:rsidR="002E5265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1.29 (8.64-14.73)</w:t>
            </w:r>
          </w:p>
          <w:p w14:paraId="62EC3047" w14:textId="0EEF9856" w:rsidR="000C6CE6" w:rsidRPr="000B4539" w:rsidRDefault="002E5265" w:rsidP="002A176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5.09 (3.98-6.52)</w:t>
            </w:r>
          </w:p>
        </w:tc>
      </w:tr>
      <w:tr w:rsidR="000B4539" w:rsidRPr="000B4539" w14:paraId="1B8E10D4" w14:textId="77777777" w:rsidTr="00B643F2">
        <w:tc>
          <w:tcPr>
            <w:tcW w:w="1702" w:type="dxa"/>
          </w:tcPr>
          <w:p w14:paraId="4B5F230A" w14:textId="300EC2EE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Total (men)</w:t>
            </w:r>
          </w:p>
        </w:tc>
        <w:tc>
          <w:tcPr>
            <w:tcW w:w="1417" w:type="dxa"/>
          </w:tcPr>
          <w:p w14:paraId="1BD00ED3" w14:textId="6FA88F61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3,678</w:t>
            </w:r>
          </w:p>
        </w:tc>
        <w:tc>
          <w:tcPr>
            <w:tcW w:w="1418" w:type="dxa"/>
          </w:tcPr>
          <w:p w14:paraId="17D5867A" w14:textId="0EABCB72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2268" w:type="dxa"/>
          </w:tcPr>
          <w:p w14:paraId="7594B748" w14:textId="29631713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32.36 (27.04-38.72)</w:t>
            </w:r>
          </w:p>
        </w:tc>
        <w:tc>
          <w:tcPr>
            <w:tcW w:w="1559" w:type="dxa"/>
          </w:tcPr>
          <w:p w14:paraId="65483180" w14:textId="2F85C07D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7.56</w:t>
            </w:r>
          </w:p>
        </w:tc>
        <w:tc>
          <w:tcPr>
            <w:tcW w:w="2410" w:type="dxa"/>
          </w:tcPr>
          <w:p w14:paraId="1D9FEE84" w14:textId="6AC5FA49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4539" w:rsidRPr="000B4539" w14:paraId="19BDF436" w14:textId="77777777" w:rsidTr="00B643F2">
        <w:tc>
          <w:tcPr>
            <w:tcW w:w="1702" w:type="dxa"/>
          </w:tcPr>
          <w:p w14:paraId="34284472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  <w:b/>
              </w:rPr>
            </w:pPr>
            <w:r w:rsidRPr="000B4539">
              <w:rPr>
                <w:rFonts w:ascii="Times New Roman" w:eastAsia="Times New Roman" w:hAnsi="Times New Roman" w:cs="Times New Roman"/>
                <w:b/>
              </w:rPr>
              <w:t>Females</w:t>
            </w:r>
          </w:p>
        </w:tc>
        <w:tc>
          <w:tcPr>
            <w:tcW w:w="1417" w:type="dxa"/>
          </w:tcPr>
          <w:p w14:paraId="07D6A26F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502227B5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</w:tcPr>
          <w:p w14:paraId="495A2B1D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2334C1A4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</w:tcPr>
          <w:p w14:paraId="39F57CB5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B4539" w:rsidRPr="000B4539" w14:paraId="4C9EE2DD" w14:textId="77777777" w:rsidTr="00B643F2">
        <w:tc>
          <w:tcPr>
            <w:tcW w:w="1702" w:type="dxa"/>
          </w:tcPr>
          <w:p w14:paraId="274E87E5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&lt;30 years</w:t>
            </w:r>
          </w:p>
          <w:p w14:paraId="0AC03296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30 to &lt;50 years</w:t>
            </w:r>
          </w:p>
          <w:p w14:paraId="0A616888" w14:textId="77777777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&gt;50 years</w:t>
            </w:r>
          </w:p>
        </w:tc>
        <w:tc>
          <w:tcPr>
            <w:tcW w:w="1417" w:type="dxa"/>
          </w:tcPr>
          <w:p w14:paraId="08A4AE11" w14:textId="77777777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837</w:t>
            </w:r>
          </w:p>
          <w:p w14:paraId="6364B27C" w14:textId="77777777" w:rsidR="002E5265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,626</w:t>
            </w:r>
          </w:p>
          <w:p w14:paraId="1116F042" w14:textId="51199A9C" w:rsidR="002E5265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2,283</w:t>
            </w:r>
          </w:p>
        </w:tc>
        <w:tc>
          <w:tcPr>
            <w:tcW w:w="1418" w:type="dxa"/>
          </w:tcPr>
          <w:p w14:paraId="380BD4B7" w14:textId="6CA6707E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3</w:t>
            </w:r>
          </w:p>
          <w:p w14:paraId="38EC47EC" w14:textId="791E002D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24</w:t>
            </w:r>
          </w:p>
          <w:p w14:paraId="5B900199" w14:textId="5E339232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268" w:type="dxa"/>
          </w:tcPr>
          <w:p w14:paraId="4DA97921" w14:textId="77777777" w:rsidR="000C6CE6" w:rsidRPr="000B4539" w:rsidRDefault="002A1762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.58 (1.16-11.11)</w:t>
            </w:r>
          </w:p>
          <w:p w14:paraId="73F978E2" w14:textId="77777777" w:rsidR="002A1762" w:rsidRPr="000B4539" w:rsidRDefault="002A1762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4.76 (9.90-22.03)</w:t>
            </w:r>
          </w:p>
          <w:p w14:paraId="7A490DD5" w14:textId="337C2C3E" w:rsidR="002A1762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39.42 (32.06-48.46)</w:t>
            </w:r>
          </w:p>
        </w:tc>
        <w:tc>
          <w:tcPr>
            <w:tcW w:w="1559" w:type="dxa"/>
          </w:tcPr>
          <w:p w14:paraId="5FA49DE9" w14:textId="06FAF03E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0.25</w:t>
            </w:r>
          </w:p>
          <w:p w14:paraId="63DF39CC" w14:textId="77777777" w:rsidR="002E5265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2.02</w:t>
            </w:r>
          </w:p>
          <w:p w14:paraId="5951B655" w14:textId="0977CD7D" w:rsidR="000C6CE6" w:rsidRPr="000B4539" w:rsidRDefault="002E5265" w:rsidP="002E5265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5.53</w:t>
            </w:r>
          </w:p>
        </w:tc>
        <w:tc>
          <w:tcPr>
            <w:tcW w:w="2410" w:type="dxa"/>
          </w:tcPr>
          <w:p w14:paraId="2ECCCC3F" w14:textId="728AD5D3" w:rsidR="000C6CE6" w:rsidRPr="000B4539" w:rsidRDefault="002E5265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.94 (3.85-37.03)</w:t>
            </w:r>
          </w:p>
          <w:p w14:paraId="533A0699" w14:textId="77777777" w:rsidR="002E5265" w:rsidRPr="000B4539" w:rsidRDefault="002E5265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1.91 (7.98-17.76)</w:t>
            </w:r>
          </w:p>
          <w:p w14:paraId="65A02B02" w14:textId="591E4655" w:rsidR="000C6CE6" w:rsidRPr="000B4539" w:rsidRDefault="002E5265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5.80 (4.72-7.13)</w:t>
            </w:r>
          </w:p>
        </w:tc>
      </w:tr>
      <w:tr w:rsidR="000B4539" w:rsidRPr="000B4539" w14:paraId="6241ADA6" w14:textId="77777777" w:rsidTr="00B643F2">
        <w:tc>
          <w:tcPr>
            <w:tcW w:w="1702" w:type="dxa"/>
          </w:tcPr>
          <w:p w14:paraId="067221CA" w14:textId="449F6F43" w:rsidR="000C6CE6" w:rsidRPr="000B4539" w:rsidRDefault="002E526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Total (women)</w:t>
            </w:r>
          </w:p>
        </w:tc>
        <w:tc>
          <w:tcPr>
            <w:tcW w:w="1417" w:type="dxa"/>
          </w:tcPr>
          <w:p w14:paraId="6386EC44" w14:textId="0FAFF623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4,746</w:t>
            </w:r>
          </w:p>
        </w:tc>
        <w:tc>
          <w:tcPr>
            <w:tcW w:w="1418" w:type="dxa"/>
          </w:tcPr>
          <w:p w14:paraId="4A22DB26" w14:textId="5978F085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2268" w:type="dxa"/>
          </w:tcPr>
          <w:p w14:paraId="363E109B" w14:textId="5D9EC13B" w:rsidR="000C6CE6" w:rsidRPr="000B4539" w:rsidRDefault="002A1762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24.65 (20.57-29.55)</w:t>
            </w:r>
          </w:p>
        </w:tc>
        <w:tc>
          <w:tcPr>
            <w:tcW w:w="1559" w:type="dxa"/>
          </w:tcPr>
          <w:p w14:paraId="060FCEF2" w14:textId="1595AB8B" w:rsidR="000C6CE6" w:rsidRPr="000B4539" w:rsidRDefault="000E6925" w:rsidP="00B643F2">
            <w:pPr>
              <w:rPr>
                <w:rFonts w:ascii="Times New Roman" w:hAnsi="Times New Roman" w:cs="Times New Roman"/>
              </w:rPr>
            </w:pPr>
            <w:r w:rsidRPr="000B4539">
              <w:rPr>
                <w:rFonts w:ascii="Times New Roman" w:hAnsi="Times New Roman" w:cs="Times New Roman"/>
              </w:rPr>
              <w:t>17.79</w:t>
            </w:r>
          </w:p>
        </w:tc>
        <w:tc>
          <w:tcPr>
            <w:tcW w:w="2410" w:type="dxa"/>
          </w:tcPr>
          <w:p w14:paraId="2782DC14" w14:textId="29E2AF24" w:rsidR="000C6CE6" w:rsidRPr="000B4539" w:rsidRDefault="000E6925" w:rsidP="00B643F2">
            <w:pPr>
              <w:rPr>
                <w:rFonts w:ascii="Times New Roman" w:eastAsia="Times New Roman" w:hAnsi="Times New Roman" w:cs="Times New Roman"/>
              </w:rPr>
            </w:pPr>
            <w:r w:rsidRPr="000B4539">
              <w:rPr>
                <w:rFonts w:ascii="Times New Roman" w:eastAsia="Times New Roman" w:hAnsi="Times New Roman" w:cs="Times New Roman"/>
              </w:rPr>
              <w:t>6.58 (5.49-7.88)</w:t>
            </w:r>
          </w:p>
        </w:tc>
      </w:tr>
      <w:tr w:rsidR="000B4539" w:rsidRPr="000B4539" w14:paraId="4F8120A2" w14:textId="77777777" w:rsidTr="00B643F2">
        <w:tc>
          <w:tcPr>
            <w:tcW w:w="1702" w:type="dxa"/>
          </w:tcPr>
          <w:p w14:paraId="0CAFB6F6" w14:textId="2251A3AC" w:rsidR="000C6CE6" w:rsidRPr="000B4539" w:rsidRDefault="000C6CE6" w:rsidP="00B643F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7" w:type="dxa"/>
          </w:tcPr>
          <w:p w14:paraId="4C0AC64C" w14:textId="0B2EED48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</w:tcPr>
          <w:p w14:paraId="54661DA9" w14:textId="0031A260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8" w:type="dxa"/>
          </w:tcPr>
          <w:p w14:paraId="6C8CC43E" w14:textId="3BFD51A3" w:rsidR="000C6CE6" w:rsidRPr="000B4539" w:rsidRDefault="000C6CE6" w:rsidP="00B643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517548" w14:textId="76E14ABE" w:rsidR="000C6CE6" w:rsidRPr="000B4539" w:rsidRDefault="000C6CE6" w:rsidP="00B643F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</w:tcPr>
          <w:p w14:paraId="230D479D" w14:textId="7C69835C" w:rsidR="000C6CE6" w:rsidRPr="000B4539" w:rsidRDefault="000C6CE6" w:rsidP="00B643F2">
            <w:pPr>
              <w:rPr>
                <w:rFonts w:ascii="Times New Roman" w:hAnsi="Times New Roman" w:cs="Times New Roman"/>
              </w:rPr>
            </w:pPr>
          </w:p>
        </w:tc>
      </w:tr>
    </w:tbl>
    <w:p w14:paraId="27CDD573" w14:textId="77777777" w:rsidR="000C6CE6" w:rsidRPr="000B4539" w:rsidRDefault="000C6CE6" w:rsidP="000C6C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825427" w14:textId="0E4C7203" w:rsidR="000C6CE6" w:rsidRPr="000B4539" w:rsidRDefault="000C6CE6" w:rsidP="000C6CE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B4539">
        <w:rPr>
          <w:rFonts w:ascii="Times New Roman" w:eastAsia="Times New Roman" w:hAnsi="Times New Roman" w:cs="Times New Roman"/>
          <w:sz w:val="20"/>
          <w:szCs w:val="20"/>
        </w:rPr>
        <w:t>§ Expected CVD events derived by applying age and sex-specific CVD</w:t>
      </w:r>
      <w:r w:rsidR="00FE5FB5" w:rsidRPr="000B4539">
        <w:rPr>
          <w:rFonts w:ascii="Times New Roman" w:eastAsia="Times New Roman" w:hAnsi="Times New Roman" w:cs="Times New Roman"/>
          <w:sz w:val="20"/>
          <w:szCs w:val="20"/>
        </w:rPr>
        <w:t xml:space="preserve"> incidence rates</w:t>
      </w:r>
      <w:r w:rsidRPr="000B4539">
        <w:rPr>
          <w:rFonts w:ascii="Times New Roman" w:eastAsia="Times New Roman" w:hAnsi="Times New Roman" w:cs="Times New Roman"/>
          <w:sz w:val="20"/>
          <w:szCs w:val="20"/>
        </w:rPr>
        <w:t xml:space="preserve"> in the UK general practice population of non-FH subjects </w:t>
      </w:r>
      <w:r w:rsidRPr="000B4539">
        <w:rPr>
          <w:rFonts w:ascii="Times New Roman" w:eastAsia="Times New Roman" w:hAnsi="Times New Roman" w:cs="Times New Roman"/>
          <w:sz w:val="20"/>
          <w:szCs w:val="20"/>
        </w:rPr>
        <w:fldChar w:fldCharType="begin">
          <w:fldData xml:space="preserve">PEVuZE5vdGU+PENpdGU+PEF1dGhvcj5JeWVuPC9BdXRob3I+PFllYXI+MjAxOTwvWWVhcj48UmVj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</w:fldData>
        </w:fldChar>
      </w:r>
      <w:r w:rsidRPr="000B4539">
        <w:rPr>
          <w:rFonts w:ascii="Times New Roman" w:eastAsia="Times New Roman" w:hAnsi="Times New Roman" w:cs="Times New Roman"/>
          <w:sz w:val="20"/>
          <w:szCs w:val="20"/>
        </w:rPr>
        <w:instrText xml:space="preserve"> ADDIN EN.CITE </w:instrText>
      </w:r>
      <w:r w:rsidRPr="000B4539">
        <w:rPr>
          <w:rFonts w:ascii="Times New Roman" w:eastAsia="Times New Roman" w:hAnsi="Times New Roman" w:cs="Times New Roman"/>
          <w:sz w:val="20"/>
          <w:szCs w:val="20"/>
        </w:rPr>
        <w:fldChar w:fldCharType="begin">
          <w:fldData xml:space="preserve">PEVuZE5vdGU+PENpdGU+PEF1dGhvcj5JeWVuPC9BdXRob3I+PFllYXI+MjAxOTwvWWVhcj48UmVj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</w:fldData>
        </w:fldChar>
      </w:r>
      <w:r w:rsidRPr="000B4539">
        <w:rPr>
          <w:rFonts w:ascii="Times New Roman" w:eastAsia="Times New Roman" w:hAnsi="Times New Roman" w:cs="Times New Roman"/>
          <w:sz w:val="20"/>
          <w:szCs w:val="20"/>
        </w:rPr>
        <w:instrText xml:space="preserve"> ADDIN EN.CITE.DATA </w:instrText>
      </w:r>
      <w:r w:rsidRPr="000B4539">
        <w:rPr>
          <w:rFonts w:ascii="Times New Roman" w:eastAsia="Times New Roman" w:hAnsi="Times New Roman" w:cs="Times New Roman"/>
          <w:sz w:val="20"/>
          <w:szCs w:val="20"/>
        </w:rPr>
      </w:r>
      <w:r w:rsidRPr="000B4539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0B4539">
        <w:rPr>
          <w:rFonts w:ascii="Times New Roman" w:eastAsia="Times New Roman" w:hAnsi="Times New Roman" w:cs="Times New Roman"/>
          <w:sz w:val="20"/>
          <w:szCs w:val="20"/>
        </w:rPr>
      </w:r>
      <w:r w:rsidRPr="000B4539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0B4539">
        <w:rPr>
          <w:rFonts w:ascii="Times New Roman" w:eastAsia="Times New Roman" w:hAnsi="Times New Roman" w:cs="Times New Roman"/>
          <w:noProof/>
          <w:sz w:val="20"/>
          <w:szCs w:val="20"/>
        </w:rPr>
        <w:t>(2)</w:t>
      </w:r>
      <w:r w:rsidRPr="000B4539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0B4539">
        <w:rPr>
          <w:rFonts w:ascii="Times New Roman" w:eastAsia="Times New Roman" w:hAnsi="Times New Roman" w:cs="Times New Roman"/>
          <w:sz w:val="20"/>
          <w:szCs w:val="20"/>
        </w:rPr>
        <w:t>, to the number of person-years of follow-up</w:t>
      </w:r>
    </w:p>
    <w:bookmarkEnd w:id="0"/>
    <w:p w14:paraId="16911E31" w14:textId="7D27960D" w:rsidR="000C6CE6" w:rsidRPr="000B4539" w:rsidRDefault="000C6CE6" w:rsidP="007723DD">
      <w:pPr>
        <w:spacing w:before="240" w:line="276" w:lineRule="auto"/>
        <w:ind w:left="851" w:hanging="851"/>
        <w:rPr>
          <w:rFonts w:ascii="Times New Roman" w:hAnsi="Times New Roman" w:cs="Times New Roman"/>
        </w:rPr>
      </w:pPr>
    </w:p>
    <w:sectPr w:rsidR="000C6CE6" w:rsidRPr="000B4539" w:rsidSect="00CF7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913F8" w14:textId="77777777" w:rsidR="000B4539" w:rsidRDefault="000B4539" w:rsidP="00871207">
      <w:pPr>
        <w:spacing w:after="0" w:line="240" w:lineRule="auto"/>
      </w:pPr>
      <w:r>
        <w:separator/>
      </w:r>
    </w:p>
  </w:endnote>
  <w:endnote w:type="continuationSeparator" w:id="0">
    <w:p w14:paraId="5F464F8B" w14:textId="77777777" w:rsidR="000B4539" w:rsidRDefault="000B4539" w:rsidP="00871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586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84025" w14:textId="5EE5787B" w:rsidR="000B4539" w:rsidRDefault="000B4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5CF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B45EBC" w14:textId="77777777" w:rsidR="000B4539" w:rsidRDefault="000B4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8356BB" w14:textId="77777777" w:rsidR="000B4539" w:rsidRDefault="000B4539" w:rsidP="00871207">
      <w:pPr>
        <w:spacing w:after="0" w:line="240" w:lineRule="auto"/>
      </w:pPr>
      <w:r>
        <w:separator/>
      </w:r>
    </w:p>
  </w:footnote>
  <w:footnote w:type="continuationSeparator" w:id="0">
    <w:p w14:paraId="089425C2" w14:textId="77777777" w:rsidR="000B4539" w:rsidRDefault="000B4539" w:rsidP="008712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B4532"/>
    <w:multiLevelType w:val="hybridMultilevel"/>
    <w:tmpl w:val="90B03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825FD"/>
    <w:multiLevelType w:val="hybridMultilevel"/>
    <w:tmpl w:val="4B021C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54013"/>
    <w:multiLevelType w:val="hybridMultilevel"/>
    <w:tmpl w:val="046AB282"/>
    <w:lvl w:ilvl="0" w:tplc="9CA27C9C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84505"/>
    <w:multiLevelType w:val="hybridMultilevel"/>
    <w:tmpl w:val="C2AA8CAA"/>
    <w:lvl w:ilvl="0" w:tplc="6DFE0E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540F2F"/>
    <w:multiLevelType w:val="hybridMultilevel"/>
    <w:tmpl w:val="75548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B925E2"/>
    <w:multiLevelType w:val="hybridMultilevel"/>
    <w:tmpl w:val="164EF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E00C4"/>
    <w:multiLevelType w:val="hybridMultilevel"/>
    <w:tmpl w:val="83DC32B2"/>
    <w:lvl w:ilvl="0" w:tplc="92DED8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225E5D"/>
    <w:multiLevelType w:val="multilevel"/>
    <w:tmpl w:val="2DE297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9"/>
      <w:numFmt w:val="decimal"/>
      <w:isLgl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52E443D1"/>
    <w:multiLevelType w:val="hybridMultilevel"/>
    <w:tmpl w:val="6302B9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86754A"/>
    <w:multiLevelType w:val="hybridMultilevel"/>
    <w:tmpl w:val="4C68B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9000BC"/>
    <w:multiLevelType w:val="hybridMultilevel"/>
    <w:tmpl w:val="91BC5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7"/>
  </w:num>
  <w:num w:numId="5">
    <w:abstractNumId w:val="6"/>
  </w:num>
  <w:num w:numId="6">
    <w:abstractNumId w:val="1"/>
  </w:num>
  <w:num w:numId="7">
    <w:abstractNumId w:val="10"/>
  </w:num>
  <w:num w:numId="8">
    <w:abstractNumId w:val="0"/>
  </w:num>
  <w:num w:numId="9">
    <w:abstractNumId w:val="9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twspa20f2snexss8pfprv5e5radv2sfas&quot;&gt;Barbara&amp;apos;s research Copy&lt;record-ids&gt;&lt;item&gt;60&lt;/item&gt;&lt;item&gt;61&lt;/item&gt;&lt;item&gt;68&lt;/item&gt;&lt;item&gt;79&lt;/item&gt;&lt;item&gt;85&lt;/item&gt;&lt;item&gt;92&lt;/item&gt;&lt;item&gt;95&lt;/item&gt;&lt;item&gt;116&lt;/item&gt;&lt;item&gt;130&lt;/item&gt;&lt;item&gt;148&lt;/item&gt;&lt;item&gt;168&lt;/item&gt;&lt;item&gt;173&lt;/item&gt;&lt;item&gt;174&lt;/item&gt;&lt;item&gt;175&lt;/item&gt;&lt;item&gt;240&lt;/item&gt;&lt;item&gt;242&lt;/item&gt;&lt;item&gt;248&lt;/item&gt;&lt;item&gt;249&lt;/item&gt;&lt;item&gt;250&lt;/item&gt;&lt;item&gt;253&lt;/item&gt;&lt;item&gt;254&lt;/item&gt;&lt;item&gt;255&lt;/item&gt;&lt;item&gt;256&lt;/item&gt;&lt;item&gt;439&lt;/item&gt;&lt;item&gt;443&lt;/item&gt;&lt;item&gt;444&lt;/item&gt;&lt;item&gt;447&lt;/item&gt;&lt;item&gt;448&lt;/item&gt;&lt;/record-ids&gt;&lt;/item&gt;&lt;/Libraries&gt;"/>
  </w:docVars>
  <w:rsids>
    <w:rsidRoot w:val="00EB66C0"/>
    <w:rsid w:val="00002850"/>
    <w:rsid w:val="00002FEF"/>
    <w:rsid w:val="0000339C"/>
    <w:rsid w:val="00006E4C"/>
    <w:rsid w:val="00007EB7"/>
    <w:rsid w:val="00014721"/>
    <w:rsid w:val="0002239B"/>
    <w:rsid w:val="000234F1"/>
    <w:rsid w:val="00023D50"/>
    <w:rsid w:val="0002401E"/>
    <w:rsid w:val="00024225"/>
    <w:rsid w:val="00026EA2"/>
    <w:rsid w:val="00032DB7"/>
    <w:rsid w:val="00036187"/>
    <w:rsid w:val="00053A1C"/>
    <w:rsid w:val="00054B84"/>
    <w:rsid w:val="00064BC5"/>
    <w:rsid w:val="00074905"/>
    <w:rsid w:val="000773AB"/>
    <w:rsid w:val="00077F05"/>
    <w:rsid w:val="00082616"/>
    <w:rsid w:val="00082A7C"/>
    <w:rsid w:val="0008302C"/>
    <w:rsid w:val="000903F1"/>
    <w:rsid w:val="00092A8E"/>
    <w:rsid w:val="00093E88"/>
    <w:rsid w:val="000955A9"/>
    <w:rsid w:val="0009748C"/>
    <w:rsid w:val="00097B53"/>
    <w:rsid w:val="000A1222"/>
    <w:rsid w:val="000A2F4C"/>
    <w:rsid w:val="000A6C22"/>
    <w:rsid w:val="000A70E5"/>
    <w:rsid w:val="000B4539"/>
    <w:rsid w:val="000C23CA"/>
    <w:rsid w:val="000C2E2C"/>
    <w:rsid w:val="000C553A"/>
    <w:rsid w:val="000C6AB7"/>
    <w:rsid w:val="000C6CE6"/>
    <w:rsid w:val="000D0E15"/>
    <w:rsid w:val="000D238D"/>
    <w:rsid w:val="000D2EED"/>
    <w:rsid w:val="000E1037"/>
    <w:rsid w:val="000E621E"/>
    <w:rsid w:val="000E6925"/>
    <w:rsid w:val="000F4197"/>
    <w:rsid w:val="000F52AB"/>
    <w:rsid w:val="000F68E0"/>
    <w:rsid w:val="000F779A"/>
    <w:rsid w:val="000F7C00"/>
    <w:rsid w:val="00103899"/>
    <w:rsid w:val="001041F2"/>
    <w:rsid w:val="00105847"/>
    <w:rsid w:val="00107C91"/>
    <w:rsid w:val="00115A1C"/>
    <w:rsid w:val="001202CD"/>
    <w:rsid w:val="00122A95"/>
    <w:rsid w:val="001263BF"/>
    <w:rsid w:val="0013508B"/>
    <w:rsid w:val="001416FC"/>
    <w:rsid w:val="0014236A"/>
    <w:rsid w:val="00143275"/>
    <w:rsid w:val="00146E37"/>
    <w:rsid w:val="00147BD9"/>
    <w:rsid w:val="00147C45"/>
    <w:rsid w:val="0015336D"/>
    <w:rsid w:val="001564BB"/>
    <w:rsid w:val="0015760C"/>
    <w:rsid w:val="00157F14"/>
    <w:rsid w:val="00160DC9"/>
    <w:rsid w:val="00161DAF"/>
    <w:rsid w:val="00170C61"/>
    <w:rsid w:val="001776D8"/>
    <w:rsid w:val="0018145C"/>
    <w:rsid w:val="00187EAC"/>
    <w:rsid w:val="001954B9"/>
    <w:rsid w:val="00197099"/>
    <w:rsid w:val="001A3374"/>
    <w:rsid w:val="001B07A1"/>
    <w:rsid w:val="001B23DF"/>
    <w:rsid w:val="001C00DD"/>
    <w:rsid w:val="001C1CFB"/>
    <w:rsid w:val="001C64FB"/>
    <w:rsid w:val="001D0D08"/>
    <w:rsid w:val="001D123A"/>
    <w:rsid w:val="001D6262"/>
    <w:rsid w:val="001E04EB"/>
    <w:rsid w:val="001E249D"/>
    <w:rsid w:val="001E3CF0"/>
    <w:rsid w:val="001E4A73"/>
    <w:rsid w:val="001E5725"/>
    <w:rsid w:val="001F256B"/>
    <w:rsid w:val="001F4573"/>
    <w:rsid w:val="001F754D"/>
    <w:rsid w:val="001F7999"/>
    <w:rsid w:val="00200D3D"/>
    <w:rsid w:val="00210007"/>
    <w:rsid w:val="002115E3"/>
    <w:rsid w:val="00212AA2"/>
    <w:rsid w:val="0021705D"/>
    <w:rsid w:val="0021740F"/>
    <w:rsid w:val="00220ED9"/>
    <w:rsid w:val="00232837"/>
    <w:rsid w:val="00250A03"/>
    <w:rsid w:val="00251D4A"/>
    <w:rsid w:val="002617DB"/>
    <w:rsid w:val="002650ED"/>
    <w:rsid w:val="00265F04"/>
    <w:rsid w:val="00270F32"/>
    <w:rsid w:val="002712F2"/>
    <w:rsid w:val="002726F8"/>
    <w:rsid w:val="0027532D"/>
    <w:rsid w:val="00275676"/>
    <w:rsid w:val="00277BAD"/>
    <w:rsid w:val="002810F9"/>
    <w:rsid w:val="002850AB"/>
    <w:rsid w:val="002871AB"/>
    <w:rsid w:val="0029622A"/>
    <w:rsid w:val="00297D12"/>
    <w:rsid w:val="002A1762"/>
    <w:rsid w:val="002A3009"/>
    <w:rsid w:val="002A3DDB"/>
    <w:rsid w:val="002A65F1"/>
    <w:rsid w:val="002B26C8"/>
    <w:rsid w:val="002B29A2"/>
    <w:rsid w:val="002B32E0"/>
    <w:rsid w:val="002B392F"/>
    <w:rsid w:val="002C0A35"/>
    <w:rsid w:val="002C1322"/>
    <w:rsid w:val="002C1861"/>
    <w:rsid w:val="002C1C89"/>
    <w:rsid w:val="002C7705"/>
    <w:rsid w:val="002D09B7"/>
    <w:rsid w:val="002D0EFB"/>
    <w:rsid w:val="002D671C"/>
    <w:rsid w:val="002E38CB"/>
    <w:rsid w:val="002E421C"/>
    <w:rsid w:val="002E5265"/>
    <w:rsid w:val="002E5FCC"/>
    <w:rsid w:val="002E6D9D"/>
    <w:rsid w:val="002F3DD5"/>
    <w:rsid w:val="002F70E7"/>
    <w:rsid w:val="0030220F"/>
    <w:rsid w:val="0030474E"/>
    <w:rsid w:val="00304EC7"/>
    <w:rsid w:val="003119F7"/>
    <w:rsid w:val="00317DF5"/>
    <w:rsid w:val="00317F98"/>
    <w:rsid w:val="00320F86"/>
    <w:rsid w:val="00321822"/>
    <w:rsid w:val="00325F32"/>
    <w:rsid w:val="00335631"/>
    <w:rsid w:val="00340209"/>
    <w:rsid w:val="003427C0"/>
    <w:rsid w:val="00342952"/>
    <w:rsid w:val="003457C3"/>
    <w:rsid w:val="00345F8E"/>
    <w:rsid w:val="003540D9"/>
    <w:rsid w:val="00354F89"/>
    <w:rsid w:val="00361098"/>
    <w:rsid w:val="00364791"/>
    <w:rsid w:val="003651BA"/>
    <w:rsid w:val="003654D9"/>
    <w:rsid w:val="00370634"/>
    <w:rsid w:val="00370D99"/>
    <w:rsid w:val="00370E0D"/>
    <w:rsid w:val="00371EED"/>
    <w:rsid w:val="003724AD"/>
    <w:rsid w:val="003761DB"/>
    <w:rsid w:val="00377EF0"/>
    <w:rsid w:val="00380066"/>
    <w:rsid w:val="003848A7"/>
    <w:rsid w:val="00396CB2"/>
    <w:rsid w:val="00397BCB"/>
    <w:rsid w:val="003A616E"/>
    <w:rsid w:val="003A70A0"/>
    <w:rsid w:val="003B51F3"/>
    <w:rsid w:val="003D03C2"/>
    <w:rsid w:val="003D1092"/>
    <w:rsid w:val="003D6583"/>
    <w:rsid w:val="003E0817"/>
    <w:rsid w:val="003E5F5A"/>
    <w:rsid w:val="003E68CA"/>
    <w:rsid w:val="003F21A0"/>
    <w:rsid w:val="00400BF0"/>
    <w:rsid w:val="0040104C"/>
    <w:rsid w:val="00404E6D"/>
    <w:rsid w:val="004123C8"/>
    <w:rsid w:val="0041321A"/>
    <w:rsid w:val="00415836"/>
    <w:rsid w:val="00416F20"/>
    <w:rsid w:val="004175D2"/>
    <w:rsid w:val="004177DC"/>
    <w:rsid w:val="00420BDC"/>
    <w:rsid w:val="00432ED7"/>
    <w:rsid w:val="004344CA"/>
    <w:rsid w:val="004376FE"/>
    <w:rsid w:val="00437E85"/>
    <w:rsid w:val="0044731C"/>
    <w:rsid w:val="0044742F"/>
    <w:rsid w:val="0045286E"/>
    <w:rsid w:val="004553CD"/>
    <w:rsid w:val="00457D22"/>
    <w:rsid w:val="00463D19"/>
    <w:rsid w:val="00476FD9"/>
    <w:rsid w:val="00483270"/>
    <w:rsid w:val="00484609"/>
    <w:rsid w:val="00485A10"/>
    <w:rsid w:val="0048763F"/>
    <w:rsid w:val="0049075D"/>
    <w:rsid w:val="0049222B"/>
    <w:rsid w:val="00496E4D"/>
    <w:rsid w:val="004A0640"/>
    <w:rsid w:val="004A2285"/>
    <w:rsid w:val="004A397B"/>
    <w:rsid w:val="004A57F1"/>
    <w:rsid w:val="004A5C74"/>
    <w:rsid w:val="004B1B79"/>
    <w:rsid w:val="004B257A"/>
    <w:rsid w:val="004B33BF"/>
    <w:rsid w:val="004B5750"/>
    <w:rsid w:val="004B7CA4"/>
    <w:rsid w:val="004C036E"/>
    <w:rsid w:val="004C1E4A"/>
    <w:rsid w:val="004C2A6E"/>
    <w:rsid w:val="004C78DE"/>
    <w:rsid w:val="004D3BA0"/>
    <w:rsid w:val="004F3C59"/>
    <w:rsid w:val="004F6B1F"/>
    <w:rsid w:val="00505021"/>
    <w:rsid w:val="00505D37"/>
    <w:rsid w:val="00507BA2"/>
    <w:rsid w:val="00524354"/>
    <w:rsid w:val="00524A11"/>
    <w:rsid w:val="00524FA4"/>
    <w:rsid w:val="005258E4"/>
    <w:rsid w:val="005336D1"/>
    <w:rsid w:val="00535EDA"/>
    <w:rsid w:val="00537B96"/>
    <w:rsid w:val="00542833"/>
    <w:rsid w:val="0054531A"/>
    <w:rsid w:val="00547074"/>
    <w:rsid w:val="0055290D"/>
    <w:rsid w:val="00552DE9"/>
    <w:rsid w:val="005531E4"/>
    <w:rsid w:val="00555D4C"/>
    <w:rsid w:val="00556B61"/>
    <w:rsid w:val="00557160"/>
    <w:rsid w:val="005606E3"/>
    <w:rsid w:val="00564082"/>
    <w:rsid w:val="00565D5B"/>
    <w:rsid w:val="00566D7A"/>
    <w:rsid w:val="00570412"/>
    <w:rsid w:val="00575DBD"/>
    <w:rsid w:val="00581CAD"/>
    <w:rsid w:val="00583A07"/>
    <w:rsid w:val="0058417F"/>
    <w:rsid w:val="005864C6"/>
    <w:rsid w:val="00591E9B"/>
    <w:rsid w:val="00595C00"/>
    <w:rsid w:val="00597444"/>
    <w:rsid w:val="005A02F4"/>
    <w:rsid w:val="005A482B"/>
    <w:rsid w:val="005A6C0C"/>
    <w:rsid w:val="005A7E46"/>
    <w:rsid w:val="005B2386"/>
    <w:rsid w:val="005C080A"/>
    <w:rsid w:val="005C16DF"/>
    <w:rsid w:val="005D0CC9"/>
    <w:rsid w:val="005D284F"/>
    <w:rsid w:val="005D65C0"/>
    <w:rsid w:val="005D6A1A"/>
    <w:rsid w:val="005D723F"/>
    <w:rsid w:val="005E4120"/>
    <w:rsid w:val="005F03EE"/>
    <w:rsid w:val="005F129C"/>
    <w:rsid w:val="005F2C29"/>
    <w:rsid w:val="00602FAB"/>
    <w:rsid w:val="00604A0B"/>
    <w:rsid w:val="00605CF5"/>
    <w:rsid w:val="006114D9"/>
    <w:rsid w:val="006124DB"/>
    <w:rsid w:val="00616EEF"/>
    <w:rsid w:val="00626EB1"/>
    <w:rsid w:val="006410EF"/>
    <w:rsid w:val="006414DD"/>
    <w:rsid w:val="00642545"/>
    <w:rsid w:val="00646F64"/>
    <w:rsid w:val="00647369"/>
    <w:rsid w:val="00647E81"/>
    <w:rsid w:val="00651846"/>
    <w:rsid w:val="006709D5"/>
    <w:rsid w:val="00673050"/>
    <w:rsid w:val="006749B4"/>
    <w:rsid w:val="00681982"/>
    <w:rsid w:val="006833C0"/>
    <w:rsid w:val="00696868"/>
    <w:rsid w:val="006A3A24"/>
    <w:rsid w:val="006B35C5"/>
    <w:rsid w:val="006C1B67"/>
    <w:rsid w:val="006D6B46"/>
    <w:rsid w:val="006E58D6"/>
    <w:rsid w:val="006E5EC3"/>
    <w:rsid w:val="006F17D9"/>
    <w:rsid w:val="006F43C9"/>
    <w:rsid w:val="00701C55"/>
    <w:rsid w:val="00705158"/>
    <w:rsid w:val="00707722"/>
    <w:rsid w:val="00707DBB"/>
    <w:rsid w:val="0071067C"/>
    <w:rsid w:val="00714EE1"/>
    <w:rsid w:val="00715615"/>
    <w:rsid w:val="00717C71"/>
    <w:rsid w:val="00723922"/>
    <w:rsid w:val="0072410E"/>
    <w:rsid w:val="00724F12"/>
    <w:rsid w:val="00737A8F"/>
    <w:rsid w:val="00740F94"/>
    <w:rsid w:val="0074467B"/>
    <w:rsid w:val="007467CC"/>
    <w:rsid w:val="00763245"/>
    <w:rsid w:val="00765079"/>
    <w:rsid w:val="00771EC4"/>
    <w:rsid w:val="00772204"/>
    <w:rsid w:val="007723DD"/>
    <w:rsid w:val="00772A77"/>
    <w:rsid w:val="00782EFE"/>
    <w:rsid w:val="00783419"/>
    <w:rsid w:val="00784A00"/>
    <w:rsid w:val="00786A1C"/>
    <w:rsid w:val="00786BFB"/>
    <w:rsid w:val="00790AD3"/>
    <w:rsid w:val="00791B59"/>
    <w:rsid w:val="00793523"/>
    <w:rsid w:val="00796054"/>
    <w:rsid w:val="007A4ED4"/>
    <w:rsid w:val="007B1CC3"/>
    <w:rsid w:val="007B5C03"/>
    <w:rsid w:val="007C0C5B"/>
    <w:rsid w:val="007C482B"/>
    <w:rsid w:val="007D3D03"/>
    <w:rsid w:val="007D55A7"/>
    <w:rsid w:val="007D55C2"/>
    <w:rsid w:val="007E217E"/>
    <w:rsid w:val="007E32CB"/>
    <w:rsid w:val="007E3305"/>
    <w:rsid w:val="007E3453"/>
    <w:rsid w:val="007F1B9C"/>
    <w:rsid w:val="007F50D9"/>
    <w:rsid w:val="007F5E83"/>
    <w:rsid w:val="008012A5"/>
    <w:rsid w:val="008039FA"/>
    <w:rsid w:val="008047CC"/>
    <w:rsid w:val="00804BB2"/>
    <w:rsid w:val="0080507D"/>
    <w:rsid w:val="00810A08"/>
    <w:rsid w:val="00812FBF"/>
    <w:rsid w:val="00815F28"/>
    <w:rsid w:val="008208E1"/>
    <w:rsid w:val="00825BC6"/>
    <w:rsid w:val="00826482"/>
    <w:rsid w:val="008275FA"/>
    <w:rsid w:val="00832F0C"/>
    <w:rsid w:val="00836767"/>
    <w:rsid w:val="00841D5A"/>
    <w:rsid w:val="0084252C"/>
    <w:rsid w:val="008438FE"/>
    <w:rsid w:val="00845A6F"/>
    <w:rsid w:val="00852E16"/>
    <w:rsid w:val="008609A8"/>
    <w:rsid w:val="008642A9"/>
    <w:rsid w:val="008678D2"/>
    <w:rsid w:val="00871207"/>
    <w:rsid w:val="008737DD"/>
    <w:rsid w:val="00884FBF"/>
    <w:rsid w:val="00885C64"/>
    <w:rsid w:val="00886895"/>
    <w:rsid w:val="00890778"/>
    <w:rsid w:val="0089295F"/>
    <w:rsid w:val="008959B0"/>
    <w:rsid w:val="008A5B11"/>
    <w:rsid w:val="008A5FB6"/>
    <w:rsid w:val="008A6EB1"/>
    <w:rsid w:val="008B4F1C"/>
    <w:rsid w:val="008B619C"/>
    <w:rsid w:val="008B7B42"/>
    <w:rsid w:val="008C431B"/>
    <w:rsid w:val="008D4003"/>
    <w:rsid w:val="008D4702"/>
    <w:rsid w:val="008E2034"/>
    <w:rsid w:val="008E6736"/>
    <w:rsid w:val="008F1265"/>
    <w:rsid w:val="00902E55"/>
    <w:rsid w:val="00913C22"/>
    <w:rsid w:val="00916EFE"/>
    <w:rsid w:val="00917B67"/>
    <w:rsid w:val="00933B8A"/>
    <w:rsid w:val="009367CC"/>
    <w:rsid w:val="009415A9"/>
    <w:rsid w:val="0094381E"/>
    <w:rsid w:val="00943C31"/>
    <w:rsid w:val="00946179"/>
    <w:rsid w:val="009462A4"/>
    <w:rsid w:val="0094670A"/>
    <w:rsid w:val="009479D6"/>
    <w:rsid w:val="009515E2"/>
    <w:rsid w:val="00952BC1"/>
    <w:rsid w:val="00952CC3"/>
    <w:rsid w:val="00955563"/>
    <w:rsid w:val="00956AB1"/>
    <w:rsid w:val="009577EA"/>
    <w:rsid w:val="00964DE0"/>
    <w:rsid w:val="00965E46"/>
    <w:rsid w:val="00970FFF"/>
    <w:rsid w:val="00971A56"/>
    <w:rsid w:val="00985B9A"/>
    <w:rsid w:val="00990205"/>
    <w:rsid w:val="009946D0"/>
    <w:rsid w:val="009950C6"/>
    <w:rsid w:val="009A434D"/>
    <w:rsid w:val="009A52E1"/>
    <w:rsid w:val="009D0994"/>
    <w:rsid w:val="009D3DDE"/>
    <w:rsid w:val="009D3F0B"/>
    <w:rsid w:val="009D7C7E"/>
    <w:rsid w:val="009E047E"/>
    <w:rsid w:val="009E29A4"/>
    <w:rsid w:val="009E526B"/>
    <w:rsid w:val="009E6AF2"/>
    <w:rsid w:val="009F699F"/>
    <w:rsid w:val="00A05B32"/>
    <w:rsid w:val="00A06D3D"/>
    <w:rsid w:val="00A10A75"/>
    <w:rsid w:val="00A11A87"/>
    <w:rsid w:val="00A1586A"/>
    <w:rsid w:val="00A16759"/>
    <w:rsid w:val="00A16D21"/>
    <w:rsid w:val="00A21A37"/>
    <w:rsid w:val="00A22420"/>
    <w:rsid w:val="00A242CC"/>
    <w:rsid w:val="00A25E49"/>
    <w:rsid w:val="00A36F98"/>
    <w:rsid w:val="00A370C1"/>
    <w:rsid w:val="00A46FE9"/>
    <w:rsid w:val="00A5479F"/>
    <w:rsid w:val="00A63305"/>
    <w:rsid w:val="00A6483D"/>
    <w:rsid w:val="00A66509"/>
    <w:rsid w:val="00A6675D"/>
    <w:rsid w:val="00A77899"/>
    <w:rsid w:val="00A81324"/>
    <w:rsid w:val="00A87CEC"/>
    <w:rsid w:val="00A87FB9"/>
    <w:rsid w:val="00A921B4"/>
    <w:rsid w:val="00A93594"/>
    <w:rsid w:val="00A9442B"/>
    <w:rsid w:val="00A95647"/>
    <w:rsid w:val="00AA5027"/>
    <w:rsid w:val="00AA67C7"/>
    <w:rsid w:val="00AC249B"/>
    <w:rsid w:val="00AC2ACB"/>
    <w:rsid w:val="00AC7601"/>
    <w:rsid w:val="00AC7794"/>
    <w:rsid w:val="00AD19E2"/>
    <w:rsid w:val="00AD2F1B"/>
    <w:rsid w:val="00AD6B0C"/>
    <w:rsid w:val="00AE0991"/>
    <w:rsid w:val="00AE39C0"/>
    <w:rsid w:val="00AE5F26"/>
    <w:rsid w:val="00AF0AB4"/>
    <w:rsid w:val="00AF5FF6"/>
    <w:rsid w:val="00AF616E"/>
    <w:rsid w:val="00AF649E"/>
    <w:rsid w:val="00AF6A43"/>
    <w:rsid w:val="00AF7067"/>
    <w:rsid w:val="00B136DD"/>
    <w:rsid w:val="00B17A50"/>
    <w:rsid w:val="00B23BDC"/>
    <w:rsid w:val="00B26F51"/>
    <w:rsid w:val="00B3270C"/>
    <w:rsid w:val="00B363C5"/>
    <w:rsid w:val="00B440DE"/>
    <w:rsid w:val="00B47FC0"/>
    <w:rsid w:val="00B53EDA"/>
    <w:rsid w:val="00B56FD3"/>
    <w:rsid w:val="00B63266"/>
    <w:rsid w:val="00B63E57"/>
    <w:rsid w:val="00B643F2"/>
    <w:rsid w:val="00B6751D"/>
    <w:rsid w:val="00B67BAA"/>
    <w:rsid w:val="00B7417B"/>
    <w:rsid w:val="00B76D84"/>
    <w:rsid w:val="00B76E47"/>
    <w:rsid w:val="00B835C9"/>
    <w:rsid w:val="00B855FD"/>
    <w:rsid w:val="00B90740"/>
    <w:rsid w:val="00B91D7E"/>
    <w:rsid w:val="00B9218D"/>
    <w:rsid w:val="00B93250"/>
    <w:rsid w:val="00B97FDE"/>
    <w:rsid w:val="00BA1B46"/>
    <w:rsid w:val="00BA62F4"/>
    <w:rsid w:val="00BB438D"/>
    <w:rsid w:val="00BB6097"/>
    <w:rsid w:val="00BB6A9B"/>
    <w:rsid w:val="00BC175F"/>
    <w:rsid w:val="00BC5CC4"/>
    <w:rsid w:val="00BC60DF"/>
    <w:rsid w:val="00BD14D8"/>
    <w:rsid w:val="00BD1712"/>
    <w:rsid w:val="00BD4191"/>
    <w:rsid w:val="00BD7269"/>
    <w:rsid w:val="00BE5FD1"/>
    <w:rsid w:val="00BE64DC"/>
    <w:rsid w:val="00BF052A"/>
    <w:rsid w:val="00BF4E9D"/>
    <w:rsid w:val="00BF761A"/>
    <w:rsid w:val="00C01A74"/>
    <w:rsid w:val="00C10245"/>
    <w:rsid w:val="00C12614"/>
    <w:rsid w:val="00C220E7"/>
    <w:rsid w:val="00C274DD"/>
    <w:rsid w:val="00C368FF"/>
    <w:rsid w:val="00C40297"/>
    <w:rsid w:val="00C43304"/>
    <w:rsid w:val="00C46AD0"/>
    <w:rsid w:val="00C47B38"/>
    <w:rsid w:val="00C64557"/>
    <w:rsid w:val="00C8157A"/>
    <w:rsid w:val="00C81C76"/>
    <w:rsid w:val="00C822CD"/>
    <w:rsid w:val="00C925B2"/>
    <w:rsid w:val="00C926F7"/>
    <w:rsid w:val="00C949C6"/>
    <w:rsid w:val="00C95EE4"/>
    <w:rsid w:val="00CA2F02"/>
    <w:rsid w:val="00CA2F0C"/>
    <w:rsid w:val="00CA4EEA"/>
    <w:rsid w:val="00CA6F5D"/>
    <w:rsid w:val="00CB1730"/>
    <w:rsid w:val="00CB2B75"/>
    <w:rsid w:val="00CB6CA4"/>
    <w:rsid w:val="00CC5A0F"/>
    <w:rsid w:val="00CC7B88"/>
    <w:rsid w:val="00CD0357"/>
    <w:rsid w:val="00CD7504"/>
    <w:rsid w:val="00CE1326"/>
    <w:rsid w:val="00CE5D9F"/>
    <w:rsid w:val="00CE6FC3"/>
    <w:rsid w:val="00CF24CE"/>
    <w:rsid w:val="00CF78D2"/>
    <w:rsid w:val="00CF7AC7"/>
    <w:rsid w:val="00D13E1B"/>
    <w:rsid w:val="00D1726F"/>
    <w:rsid w:val="00D20943"/>
    <w:rsid w:val="00D20ADC"/>
    <w:rsid w:val="00D22D17"/>
    <w:rsid w:val="00D329DE"/>
    <w:rsid w:val="00D3436F"/>
    <w:rsid w:val="00D34966"/>
    <w:rsid w:val="00D40B96"/>
    <w:rsid w:val="00D4423B"/>
    <w:rsid w:val="00D63673"/>
    <w:rsid w:val="00D66014"/>
    <w:rsid w:val="00D84BC6"/>
    <w:rsid w:val="00D87A63"/>
    <w:rsid w:val="00D910E2"/>
    <w:rsid w:val="00D959DC"/>
    <w:rsid w:val="00D96637"/>
    <w:rsid w:val="00DA01A9"/>
    <w:rsid w:val="00DA5041"/>
    <w:rsid w:val="00DA56C3"/>
    <w:rsid w:val="00DA6F4B"/>
    <w:rsid w:val="00DA7B32"/>
    <w:rsid w:val="00DB4A5F"/>
    <w:rsid w:val="00DC24F3"/>
    <w:rsid w:val="00DC3E7A"/>
    <w:rsid w:val="00DC6455"/>
    <w:rsid w:val="00DD0E1D"/>
    <w:rsid w:val="00DD6899"/>
    <w:rsid w:val="00DD7C37"/>
    <w:rsid w:val="00DE1DF3"/>
    <w:rsid w:val="00DE695E"/>
    <w:rsid w:val="00DE6DAB"/>
    <w:rsid w:val="00DF013C"/>
    <w:rsid w:val="00DF4BEE"/>
    <w:rsid w:val="00DF5003"/>
    <w:rsid w:val="00E052CC"/>
    <w:rsid w:val="00E06636"/>
    <w:rsid w:val="00E15D5C"/>
    <w:rsid w:val="00E22ABC"/>
    <w:rsid w:val="00E33F24"/>
    <w:rsid w:val="00E40F01"/>
    <w:rsid w:val="00E417B0"/>
    <w:rsid w:val="00E42A96"/>
    <w:rsid w:val="00E44CC3"/>
    <w:rsid w:val="00E45E0B"/>
    <w:rsid w:val="00E61309"/>
    <w:rsid w:val="00E62153"/>
    <w:rsid w:val="00E645F1"/>
    <w:rsid w:val="00E65DF2"/>
    <w:rsid w:val="00E7097F"/>
    <w:rsid w:val="00E71704"/>
    <w:rsid w:val="00E7316A"/>
    <w:rsid w:val="00E763DB"/>
    <w:rsid w:val="00E83F87"/>
    <w:rsid w:val="00E858DB"/>
    <w:rsid w:val="00E85D76"/>
    <w:rsid w:val="00E87D61"/>
    <w:rsid w:val="00E93755"/>
    <w:rsid w:val="00E945CC"/>
    <w:rsid w:val="00E95E35"/>
    <w:rsid w:val="00E96F6C"/>
    <w:rsid w:val="00E977C8"/>
    <w:rsid w:val="00EB01FA"/>
    <w:rsid w:val="00EB0DC7"/>
    <w:rsid w:val="00EB4962"/>
    <w:rsid w:val="00EB66C0"/>
    <w:rsid w:val="00EC0DBC"/>
    <w:rsid w:val="00EC137F"/>
    <w:rsid w:val="00ED0965"/>
    <w:rsid w:val="00ED61AC"/>
    <w:rsid w:val="00ED788E"/>
    <w:rsid w:val="00EE11C1"/>
    <w:rsid w:val="00EE42A9"/>
    <w:rsid w:val="00EF110C"/>
    <w:rsid w:val="00EF2888"/>
    <w:rsid w:val="00EF41A4"/>
    <w:rsid w:val="00EF56B5"/>
    <w:rsid w:val="00EF6861"/>
    <w:rsid w:val="00EF6A16"/>
    <w:rsid w:val="00F0021E"/>
    <w:rsid w:val="00F00C98"/>
    <w:rsid w:val="00F0367F"/>
    <w:rsid w:val="00F102B4"/>
    <w:rsid w:val="00F10909"/>
    <w:rsid w:val="00F16F96"/>
    <w:rsid w:val="00F37ADC"/>
    <w:rsid w:val="00F50A83"/>
    <w:rsid w:val="00F51FB9"/>
    <w:rsid w:val="00F53096"/>
    <w:rsid w:val="00F5486D"/>
    <w:rsid w:val="00F551CC"/>
    <w:rsid w:val="00F57AAB"/>
    <w:rsid w:val="00F57AB3"/>
    <w:rsid w:val="00F60FF4"/>
    <w:rsid w:val="00F656D0"/>
    <w:rsid w:val="00F6661B"/>
    <w:rsid w:val="00F77AC3"/>
    <w:rsid w:val="00F81674"/>
    <w:rsid w:val="00F85855"/>
    <w:rsid w:val="00F86778"/>
    <w:rsid w:val="00F87360"/>
    <w:rsid w:val="00F936D2"/>
    <w:rsid w:val="00F97129"/>
    <w:rsid w:val="00FA0888"/>
    <w:rsid w:val="00FA18A9"/>
    <w:rsid w:val="00FA19EC"/>
    <w:rsid w:val="00FA7D95"/>
    <w:rsid w:val="00FB1C17"/>
    <w:rsid w:val="00FB39D2"/>
    <w:rsid w:val="00FB6044"/>
    <w:rsid w:val="00FC3D23"/>
    <w:rsid w:val="00FC50FF"/>
    <w:rsid w:val="00FC5235"/>
    <w:rsid w:val="00FD5512"/>
    <w:rsid w:val="00FE5AE8"/>
    <w:rsid w:val="00FE5FB5"/>
    <w:rsid w:val="00FE6907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54326"/>
  <w15:docId w15:val="{5CF098EB-D758-4789-96F5-52113A4DA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6C0"/>
    <w:pPr>
      <w:spacing w:after="200" w:line="480" w:lineRule="auto"/>
      <w:ind w:left="720"/>
      <w:contextualSpacing/>
      <w:jc w:val="both"/>
    </w:pPr>
    <w:rPr>
      <w:rFonts w:ascii="Calibri" w:eastAsia="Calibri" w:hAnsi="Calibri" w:cs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84252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252C"/>
    <w:rPr>
      <w:rFonts w:ascii="Calibri" w:eastAsia="Calibri" w:hAnsi="Calibri" w:cs="Times New Roman"/>
      <w:sz w:val="20"/>
      <w:szCs w:val="20"/>
    </w:rPr>
  </w:style>
  <w:style w:type="table" w:customStyle="1" w:styleId="PlainTable21">
    <w:name w:val="Plain Table 21"/>
    <w:basedOn w:val="TableNormal"/>
    <w:uiPriority w:val="42"/>
    <w:rsid w:val="00AC76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AC779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03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021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21E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21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1E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107C9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1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207"/>
  </w:style>
  <w:style w:type="paragraph" w:styleId="Footer">
    <w:name w:val="footer"/>
    <w:basedOn w:val="Normal"/>
    <w:link w:val="FooterChar"/>
    <w:uiPriority w:val="99"/>
    <w:unhideWhenUsed/>
    <w:rsid w:val="00871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207"/>
  </w:style>
  <w:style w:type="paragraph" w:customStyle="1" w:styleId="EndNoteBibliography">
    <w:name w:val="EndNote Bibliography"/>
    <w:basedOn w:val="Normal"/>
    <w:link w:val="EndNoteBibliographyChar"/>
    <w:rsid w:val="00BD14D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4D8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68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696868"/>
    <w:rPr>
      <w:rFonts w:ascii="Calibri" w:eastAsia="Calibri" w:hAnsi="Calibri" w:cs="Times New Roman"/>
      <w:noProof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46FE9"/>
    <w:rPr>
      <w:color w:val="808080"/>
    </w:rPr>
  </w:style>
  <w:style w:type="table" w:customStyle="1" w:styleId="PlainTable111">
    <w:name w:val="Plain Table 111"/>
    <w:basedOn w:val="TableNormal"/>
    <w:next w:val="PlainTable11"/>
    <w:uiPriority w:val="41"/>
    <w:rsid w:val="00782E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DefaultParagraphFont"/>
    <w:rsid w:val="00933B8A"/>
  </w:style>
  <w:style w:type="paragraph" w:customStyle="1" w:styleId="chapter-para">
    <w:name w:val="chapter-para"/>
    <w:basedOn w:val="Normal"/>
    <w:rsid w:val="000955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955A9"/>
    <w:rPr>
      <w:i/>
      <w:iCs/>
    </w:rPr>
  </w:style>
  <w:style w:type="paragraph" w:styleId="Revision">
    <w:name w:val="Revision"/>
    <w:hidden/>
    <w:uiPriority w:val="99"/>
    <w:semiHidden/>
    <w:rsid w:val="00AE09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55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0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59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941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90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460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58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3633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269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6923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7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5195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1173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1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05983-3DC6-4646-9314-085DF9715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yen Barbara</dc:creator>
  <cp:lastModifiedBy>Ezhil K</cp:lastModifiedBy>
  <cp:revision>5</cp:revision>
  <dcterms:created xsi:type="dcterms:W3CDTF">2020-10-28T09:59:00Z</dcterms:created>
  <dcterms:modified xsi:type="dcterms:W3CDTF">2020-10-30T04:11:00Z</dcterms:modified>
</cp:coreProperties>
</file>